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C39B9" w14:textId="7A6D3C0D" w:rsidR="00123038" w:rsidRPr="00CC5C15" w:rsidRDefault="001E7ACC" w:rsidP="008448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C5C15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34FFF8E7" w14:textId="5E34E214" w:rsidR="00123038" w:rsidRPr="00CC5C15" w:rsidRDefault="00123038" w:rsidP="008448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C5C15">
        <w:rPr>
          <w:rFonts w:ascii="Times New Roman" w:hAnsi="Times New Roman" w:cs="Times New Roman"/>
          <w:b/>
          <w:sz w:val="24"/>
          <w:szCs w:val="24"/>
        </w:rPr>
        <w:t>Table S</w:t>
      </w:r>
      <w:r w:rsidR="004213AE" w:rsidRPr="00CC5C15">
        <w:rPr>
          <w:rFonts w:ascii="Times New Roman" w:hAnsi="Times New Roman" w:cs="Times New Roman"/>
          <w:b/>
          <w:sz w:val="24"/>
          <w:szCs w:val="24"/>
        </w:rPr>
        <w:t>1</w:t>
      </w:r>
      <w:r w:rsidRPr="00CC5C15">
        <w:rPr>
          <w:rFonts w:ascii="Times New Roman" w:hAnsi="Times New Roman" w:cs="Times New Roman"/>
          <w:b/>
          <w:sz w:val="24"/>
          <w:szCs w:val="24"/>
        </w:rPr>
        <w:t xml:space="preserve">. Antibodies and </w:t>
      </w:r>
      <w:r w:rsidR="00132B67" w:rsidRPr="00CC5C15">
        <w:rPr>
          <w:rFonts w:ascii="Times New Roman" w:hAnsi="Times New Roman" w:cs="Times New Roman"/>
          <w:b/>
          <w:sz w:val="24"/>
          <w:szCs w:val="24"/>
        </w:rPr>
        <w:t>r</w:t>
      </w:r>
      <w:r w:rsidRPr="00CC5C15">
        <w:rPr>
          <w:rFonts w:ascii="Times New Roman" w:hAnsi="Times New Roman" w:cs="Times New Roman"/>
          <w:b/>
          <w:sz w:val="24"/>
          <w:szCs w:val="24"/>
        </w:rPr>
        <w:t>eagents.</w:t>
      </w:r>
    </w:p>
    <w:p w14:paraId="55C58656" w14:textId="37EAFB90" w:rsidR="000C31D6" w:rsidRPr="00CC5C15" w:rsidRDefault="000C31D6" w:rsidP="008448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CC1A817" w14:textId="43A54ECB" w:rsidR="000C31D6" w:rsidRPr="00CC5C15" w:rsidRDefault="000C31D6" w:rsidP="008448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C5C15">
        <w:rPr>
          <w:rFonts w:ascii="Times New Roman" w:hAnsi="Times New Roman" w:cs="Times New Roman"/>
          <w:b/>
          <w:sz w:val="24"/>
          <w:szCs w:val="24"/>
        </w:rPr>
        <w:t xml:space="preserve">Table S2. Primers for </w:t>
      </w:r>
      <w:proofErr w:type="spellStart"/>
      <w:r w:rsidRPr="00CC5C15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CC5C15">
        <w:rPr>
          <w:rFonts w:ascii="Times New Roman" w:hAnsi="Times New Roman" w:cs="Times New Roman"/>
          <w:b/>
          <w:sz w:val="24"/>
          <w:szCs w:val="24"/>
        </w:rPr>
        <w:t>-PCR.</w:t>
      </w:r>
    </w:p>
    <w:p w14:paraId="6F32057A" w14:textId="77777777" w:rsidR="00132B67" w:rsidRPr="00CC5C15" w:rsidRDefault="00132B67" w:rsidP="0084481A">
      <w:pPr>
        <w:pStyle w:val="ListParagraph"/>
        <w:spacing w:line="360" w:lineRule="auto"/>
        <w:ind w:leftChars="0" w:left="0"/>
        <w:rPr>
          <w:rFonts w:ascii="Times New Roman" w:hAnsi="Times New Roman" w:cs="Times New Roman"/>
          <w:sz w:val="24"/>
          <w:szCs w:val="24"/>
        </w:rPr>
      </w:pPr>
    </w:p>
    <w:p w14:paraId="36B0709C" w14:textId="7A4040F5" w:rsidR="00807EF6" w:rsidRPr="00CC5C15" w:rsidRDefault="00807EF6" w:rsidP="0084481A">
      <w:pPr>
        <w:pStyle w:val="ListParagraph"/>
        <w:spacing w:line="360" w:lineRule="auto"/>
        <w:ind w:leftChars="0" w:left="0"/>
        <w:rPr>
          <w:rFonts w:ascii="Times New Roman" w:hAnsi="Times New Roman" w:cs="Times New Roman"/>
          <w:b/>
          <w:bCs/>
          <w:sz w:val="24"/>
          <w:szCs w:val="24"/>
        </w:rPr>
      </w:pPr>
      <w:r w:rsidRPr="00CC5C15">
        <w:rPr>
          <w:rFonts w:ascii="Times New Roman" w:hAnsi="Times New Roman" w:cs="Times New Roman"/>
          <w:b/>
          <w:bCs/>
          <w:sz w:val="24"/>
          <w:szCs w:val="24"/>
        </w:rPr>
        <w:t xml:space="preserve">Figure S1. Chemical structures of neonicotinoids used </w:t>
      </w:r>
      <w:r w:rsidR="00706DBB" w:rsidRPr="00CC5C15">
        <w:rPr>
          <w:rFonts w:ascii="Times New Roman" w:hAnsi="Times New Roman" w:cs="Times New Roman"/>
          <w:b/>
          <w:bCs/>
          <w:sz w:val="24"/>
          <w:szCs w:val="24"/>
        </w:rPr>
        <w:t>for LC-MS/MS</w:t>
      </w:r>
      <w:r w:rsidRPr="00CC5C1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E8C795D" w14:textId="77777777" w:rsidR="00807EF6" w:rsidRPr="00CC5C15" w:rsidRDefault="00807EF6" w:rsidP="0084481A">
      <w:pPr>
        <w:pStyle w:val="ListParagraph"/>
        <w:spacing w:line="360" w:lineRule="auto"/>
        <w:ind w:leftChars="0" w:left="0"/>
        <w:rPr>
          <w:rFonts w:ascii="Times New Roman" w:hAnsi="Times New Roman" w:cs="Times New Roman"/>
          <w:sz w:val="24"/>
          <w:szCs w:val="24"/>
        </w:rPr>
      </w:pPr>
    </w:p>
    <w:p w14:paraId="7817A9FA" w14:textId="4D56F675" w:rsidR="00706DBB" w:rsidRPr="00CC5C15" w:rsidRDefault="00706DBB" w:rsidP="0084481A">
      <w:pPr>
        <w:pStyle w:val="ListParagraph"/>
        <w:spacing w:line="360" w:lineRule="auto"/>
        <w:ind w:leftChars="0" w:left="0"/>
        <w:rPr>
          <w:rFonts w:ascii="Times New Roman" w:hAnsi="Times New Roman" w:cs="Times New Roman"/>
          <w:b/>
          <w:bCs/>
          <w:sz w:val="24"/>
          <w:szCs w:val="24"/>
        </w:rPr>
      </w:pPr>
      <w:r w:rsidRPr="00CC5C15">
        <w:rPr>
          <w:rFonts w:ascii="Times New Roman" w:hAnsi="Times New Roman" w:cs="Times New Roman"/>
          <w:b/>
          <w:bCs/>
          <w:sz w:val="24"/>
          <w:szCs w:val="24"/>
        </w:rPr>
        <w:t>Figure S2. Chemical structures of neonicotinoids used for cellular experiments.</w:t>
      </w:r>
    </w:p>
    <w:p w14:paraId="75ED9F6C" w14:textId="77777777" w:rsidR="00706DBB" w:rsidRPr="00CC5C15" w:rsidRDefault="00706DBB" w:rsidP="0084481A">
      <w:pPr>
        <w:pStyle w:val="ListParagraph"/>
        <w:spacing w:line="360" w:lineRule="auto"/>
        <w:ind w:leftChars="0" w:left="0"/>
        <w:rPr>
          <w:rFonts w:ascii="Times New Roman" w:hAnsi="Times New Roman" w:cs="Times New Roman"/>
          <w:sz w:val="24"/>
          <w:szCs w:val="24"/>
        </w:rPr>
      </w:pPr>
    </w:p>
    <w:p w14:paraId="6D08FCE6" w14:textId="2FFF1AFA" w:rsidR="00132B67" w:rsidRPr="00CC5C15" w:rsidRDefault="00132B67" w:rsidP="008448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C5C15">
        <w:rPr>
          <w:rFonts w:ascii="Times New Roman" w:hAnsi="Times New Roman" w:cs="Times New Roman"/>
          <w:b/>
          <w:sz w:val="24"/>
          <w:szCs w:val="24"/>
        </w:rPr>
        <w:t>Figure S</w:t>
      </w:r>
      <w:r w:rsidR="00706DBB" w:rsidRPr="00CC5C15">
        <w:rPr>
          <w:rFonts w:ascii="Times New Roman" w:hAnsi="Times New Roman" w:cs="Times New Roman"/>
          <w:b/>
          <w:sz w:val="24"/>
          <w:szCs w:val="24"/>
        </w:rPr>
        <w:t>3</w:t>
      </w:r>
      <w:r w:rsidRPr="00CC5C15">
        <w:rPr>
          <w:rFonts w:ascii="Times New Roman" w:hAnsi="Times New Roman" w:cs="Times New Roman"/>
          <w:b/>
          <w:sz w:val="24"/>
          <w:szCs w:val="24"/>
        </w:rPr>
        <w:t xml:space="preserve">. Confocal microscopic images of </w:t>
      </w:r>
      <w:proofErr w:type="spellStart"/>
      <w:r w:rsidR="007F6383" w:rsidRPr="00CC5C15">
        <w:rPr>
          <w:rFonts w:ascii="Times New Roman" w:hAnsi="Times New Roman" w:cs="Times New Roman"/>
          <w:b/>
          <w:sz w:val="24"/>
          <w:szCs w:val="24"/>
        </w:rPr>
        <w:t>Σneonicotinoid</w:t>
      </w:r>
      <w:proofErr w:type="spellEnd"/>
      <w:r w:rsidR="008B2A87" w:rsidRPr="00CC5C15">
        <w:rPr>
          <w:rFonts w:ascii="Times New Roman" w:hAnsi="Times New Roman" w:cs="Times New Roman"/>
          <w:b/>
          <w:sz w:val="24"/>
          <w:szCs w:val="24"/>
        </w:rPr>
        <w:t>-treated</w:t>
      </w:r>
      <w:r w:rsidRPr="00CC5C15">
        <w:rPr>
          <w:rFonts w:ascii="Times New Roman" w:hAnsi="Times New Roman" w:cs="Times New Roman"/>
          <w:b/>
          <w:sz w:val="24"/>
          <w:szCs w:val="24"/>
        </w:rPr>
        <w:t xml:space="preserve"> IHGE cells</w:t>
      </w:r>
      <w:r w:rsidR="008B2A87" w:rsidRPr="00CC5C15">
        <w:rPr>
          <w:rFonts w:ascii="Times New Roman" w:hAnsi="Times New Roman" w:cs="Times New Roman"/>
          <w:b/>
          <w:sz w:val="24"/>
          <w:szCs w:val="24"/>
        </w:rPr>
        <w:t xml:space="preserve"> overexpressing </w:t>
      </w:r>
      <w:r w:rsidR="008B2A87" w:rsidRPr="00CC5C15">
        <w:rPr>
          <w:rFonts w:ascii="Times New Roman" w:hAnsi="Times New Roman" w:cs="Times New Roman"/>
          <w:b/>
          <w:i/>
          <w:iCs/>
          <w:sz w:val="24"/>
          <w:szCs w:val="24"/>
        </w:rPr>
        <w:t>CXADR</w:t>
      </w:r>
      <w:r w:rsidRPr="00CC5C15">
        <w:rPr>
          <w:rFonts w:ascii="Times New Roman" w:hAnsi="Times New Roman" w:cs="Times New Roman"/>
          <w:b/>
          <w:sz w:val="24"/>
          <w:szCs w:val="24"/>
        </w:rPr>
        <w:t>.</w:t>
      </w:r>
    </w:p>
    <w:p w14:paraId="2828659A" w14:textId="704DD2E5" w:rsidR="00807EF6" w:rsidRPr="00CC5C15" w:rsidRDefault="00807EF6" w:rsidP="0084481A">
      <w:pPr>
        <w:pStyle w:val="ListParagraph"/>
        <w:spacing w:line="360" w:lineRule="auto"/>
        <w:ind w:leftChars="0" w:left="0"/>
        <w:rPr>
          <w:rFonts w:ascii="Times New Roman" w:hAnsi="Times New Roman" w:cs="Times New Roman"/>
          <w:b/>
          <w:sz w:val="24"/>
          <w:szCs w:val="24"/>
        </w:rPr>
      </w:pPr>
      <w:r w:rsidRPr="00CC5C15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CC5C15">
        <w:rPr>
          <w:rFonts w:ascii="Times New Roman" w:hAnsi="Times New Roman" w:cs="Times New Roman"/>
          <w:sz w:val="24"/>
          <w:szCs w:val="24"/>
        </w:rPr>
        <w:t xml:space="preserve"> </w:t>
      </w:r>
      <w:r w:rsidR="007F6383" w:rsidRPr="00CC5C15">
        <w:rPr>
          <w:rFonts w:ascii="Times New Roman" w:hAnsi="Times New Roman" w:cs="Times New Roman"/>
          <w:sz w:val="24"/>
          <w:szCs w:val="24"/>
        </w:rPr>
        <w:t xml:space="preserve">WT </w:t>
      </w:r>
      <w:r w:rsidR="00132B67" w:rsidRPr="00CC5C15">
        <w:rPr>
          <w:rFonts w:ascii="Times New Roman" w:hAnsi="Times New Roman" w:cs="Times New Roman"/>
          <w:sz w:val="24"/>
          <w:szCs w:val="24"/>
        </w:rPr>
        <w:t xml:space="preserve">IHGE cells or </w:t>
      </w:r>
      <w:r w:rsidR="007F6383" w:rsidRPr="00CC5C15">
        <w:rPr>
          <w:rFonts w:ascii="Times New Roman" w:hAnsi="Times New Roman" w:cs="Times New Roman"/>
          <w:sz w:val="24"/>
          <w:szCs w:val="24"/>
        </w:rPr>
        <w:t xml:space="preserve">those </w:t>
      </w:r>
      <w:r w:rsidR="00132B67" w:rsidRPr="00CC5C15">
        <w:rPr>
          <w:rFonts w:ascii="Times New Roman" w:hAnsi="Times New Roman" w:cs="Times New Roman"/>
          <w:sz w:val="24"/>
          <w:szCs w:val="24"/>
        </w:rPr>
        <w:t xml:space="preserve">expressing HA-inserted CXADR were exposed to </w:t>
      </w:r>
      <w:proofErr w:type="spellStart"/>
      <w:r w:rsidR="00132B67" w:rsidRPr="00CC5C15">
        <w:rPr>
          <w:rFonts w:ascii="Times New Roman" w:hAnsi="Times New Roman" w:cs="Times New Roman"/>
          <w:sz w:val="24"/>
          <w:szCs w:val="24"/>
        </w:rPr>
        <w:t>Σneonicotinoids</w:t>
      </w:r>
      <w:proofErr w:type="spellEnd"/>
      <w:r w:rsidR="00132B67" w:rsidRPr="00CC5C15">
        <w:rPr>
          <w:rFonts w:ascii="Times New Roman" w:hAnsi="Times New Roman" w:cs="Times New Roman"/>
          <w:sz w:val="24"/>
          <w:szCs w:val="24"/>
        </w:rPr>
        <w:t xml:space="preserve"> for </w:t>
      </w:r>
      <w:r w:rsidR="007F6383" w:rsidRPr="00CC5C15">
        <w:rPr>
          <w:rFonts w:ascii="Times New Roman" w:hAnsi="Times New Roman" w:cs="Times New Roman"/>
          <w:sz w:val="24"/>
          <w:szCs w:val="24"/>
        </w:rPr>
        <w:t xml:space="preserve">three </w:t>
      </w:r>
      <w:r w:rsidR="00132B67" w:rsidRPr="00CC5C15">
        <w:rPr>
          <w:rFonts w:ascii="Times New Roman" w:hAnsi="Times New Roman" w:cs="Times New Roman"/>
          <w:sz w:val="24"/>
          <w:szCs w:val="24"/>
        </w:rPr>
        <w:t xml:space="preserve">days. The cells were then fixed, stained with DAPI (cyan) </w:t>
      </w:r>
      <w:r w:rsidR="007F6383" w:rsidRPr="00CC5C15">
        <w:rPr>
          <w:rFonts w:ascii="Times New Roman" w:hAnsi="Times New Roman" w:cs="Times New Roman"/>
          <w:sz w:val="24"/>
          <w:szCs w:val="24"/>
        </w:rPr>
        <w:t xml:space="preserve">or </w:t>
      </w:r>
      <w:r w:rsidR="00132B67" w:rsidRPr="00CC5C15">
        <w:rPr>
          <w:rFonts w:ascii="Times New Roman" w:hAnsi="Times New Roman" w:cs="Times New Roman"/>
          <w:sz w:val="24"/>
          <w:szCs w:val="24"/>
        </w:rPr>
        <w:t xml:space="preserve">rabbit monoclonal anti-CXADR (gray: Alexa Fluor 555), and analyzed using confocal microscopy. </w:t>
      </w:r>
      <w:r w:rsidRPr="00CC5C15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CC5C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F6383" w:rsidRPr="00CC5C15">
        <w:rPr>
          <w:rFonts w:ascii="Times New Roman" w:hAnsi="Times New Roman" w:cs="Times New Roman"/>
          <w:sz w:val="24"/>
          <w:szCs w:val="24"/>
        </w:rPr>
        <w:t xml:space="preserve">WT </w:t>
      </w:r>
      <w:r w:rsidRPr="00CC5C15">
        <w:rPr>
          <w:rFonts w:ascii="Times New Roman" w:hAnsi="Times New Roman" w:cs="Times New Roman"/>
          <w:sz w:val="24"/>
          <w:szCs w:val="24"/>
        </w:rPr>
        <w:t>IHGE cells or</w:t>
      </w:r>
      <w:r w:rsidR="007F6383" w:rsidRPr="00CC5C15">
        <w:rPr>
          <w:rFonts w:ascii="Times New Roman" w:hAnsi="Times New Roman" w:cs="Times New Roman"/>
          <w:sz w:val="24"/>
          <w:szCs w:val="24"/>
        </w:rPr>
        <w:t xml:space="preserve"> those</w:t>
      </w:r>
      <w:r w:rsidRPr="00CC5C15">
        <w:rPr>
          <w:rFonts w:ascii="Times New Roman" w:hAnsi="Times New Roman" w:cs="Times New Roman"/>
          <w:sz w:val="24"/>
          <w:szCs w:val="24"/>
        </w:rPr>
        <w:t xml:space="preserve"> expressing HA-inserted CXADR were exposed to </w:t>
      </w:r>
      <w:proofErr w:type="spellStart"/>
      <w:r w:rsidRPr="00CC5C15">
        <w:rPr>
          <w:rFonts w:ascii="Times New Roman" w:hAnsi="Times New Roman" w:cs="Times New Roman"/>
          <w:sz w:val="24"/>
          <w:szCs w:val="24"/>
        </w:rPr>
        <w:t>Σneonicotinoids</w:t>
      </w:r>
      <w:proofErr w:type="spellEnd"/>
      <w:r w:rsidRPr="00CC5C15">
        <w:rPr>
          <w:rFonts w:ascii="Times New Roman" w:hAnsi="Times New Roman" w:cs="Times New Roman"/>
          <w:sz w:val="24"/>
          <w:szCs w:val="24"/>
        </w:rPr>
        <w:t xml:space="preserve"> for </w:t>
      </w:r>
      <w:r w:rsidR="007F6383" w:rsidRPr="00CC5C15">
        <w:rPr>
          <w:rFonts w:ascii="Times New Roman" w:hAnsi="Times New Roman" w:cs="Times New Roman"/>
          <w:sz w:val="24"/>
          <w:szCs w:val="24"/>
        </w:rPr>
        <w:t xml:space="preserve">three </w:t>
      </w:r>
      <w:r w:rsidRPr="00CC5C15">
        <w:rPr>
          <w:rFonts w:ascii="Times New Roman" w:hAnsi="Times New Roman" w:cs="Times New Roman"/>
          <w:sz w:val="24"/>
          <w:szCs w:val="24"/>
        </w:rPr>
        <w:t xml:space="preserve">days. The cells were then fixed, stained with DAPI (cyan) </w:t>
      </w:r>
      <w:r w:rsidR="007F6383" w:rsidRPr="00CC5C15">
        <w:rPr>
          <w:rFonts w:ascii="Times New Roman" w:hAnsi="Times New Roman" w:cs="Times New Roman"/>
          <w:sz w:val="24"/>
          <w:szCs w:val="24"/>
        </w:rPr>
        <w:t xml:space="preserve">or </w:t>
      </w:r>
      <w:r w:rsidRPr="00CC5C15">
        <w:rPr>
          <w:rFonts w:ascii="Times New Roman" w:hAnsi="Times New Roman" w:cs="Times New Roman"/>
          <w:sz w:val="24"/>
          <w:szCs w:val="24"/>
        </w:rPr>
        <w:t xml:space="preserve">rabbit monoclonal anti-HA (gray: Alexa Fluor 555), and analyzed using confocal microscopy. Scale bars, 10 </w:t>
      </w:r>
      <w:proofErr w:type="spellStart"/>
      <w:r w:rsidRPr="00CC5C1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CC5C1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5CD58BB" w14:textId="77777777" w:rsidR="00416F4B" w:rsidRPr="00CC5C15" w:rsidRDefault="00416F4B" w:rsidP="008448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21C59A" w14:textId="13185429" w:rsidR="00132B67" w:rsidRPr="00B13559" w:rsidRDefault="00132B67" w:rsidP="0084481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C5C15">
        <w:rPr>
          <w:rFonts w:ascii="Times New Roman" w:hAnsi="Times New Roman" w:cs="Times New Roman"/>
          <w:b/>
          <w:sz w:val="24"/>
          <w:szCs w:val="24"/>
        </w:rPr>
        <w:t>Figure S</w:t>
      </w:r>
      <w:r w:rsidR="00416F4B" w:rsidRPr="00CC5C15">
        <w:rPr>
          <w:rFonts w:ascii="Times New Roman" w:hAnsi="Times New Roman" w:cs="Times New Roman"/>
          <w:b/>
          <w:sz w:val="24"/>
          <w:szCs w:val="24"/>
        </w:rPr>
        <w:t>4</w:t>
      </w:r>
      <w:r w:rsidRPr="00CC5C15">
        <w:rPr>
          <w:rFonts w:ascii="Times New Roman" w:hAnsi="Times New Roman" w:cs="Times New Roman"/>
          <w:b/>
          <w:sz w:val="24"/>
          <w:szCs w:val="24"/>
        </w:rPr>
        <w:t xml:space="preserve">. Immunoblotting </w:t>
      </w:r>
      <w:r w:rsidR="007F6383" w:rsidRPr="00CC5C15">
        <w:rPr>
          <w:rFonts w:ascii="Times New Roman" w:hAnsi="Times New Roman" w:cs="Times New Roman"/>
          <w:b/>
          <w:sz w:val="24"/>
          <w:szCs w:val="24"/>
        </w:rPr>
        <w:t>results</w:t>
      </w:r>
      <w:r w:rsidRPr="00CC5C15">
        <w:rPr>
          <w:rFonts w:ascii="Times New Roman" w:hAnsi="Times New Roman" w:cs="Times New Roman"/>
          <w:b/>
          <w:sz w:val="24"/>
          <w:szCs w:val="24"/>
        </w:rPr>
        <w:t>.</w:t>
      </w:r>
    </w:p>
    <w:p w14:paraId="5417B64D" w14:textId="77777777" w:rsidR="00132B67" w:rsidRPr="00B13559" w:rsidRDefault="00132B67" w:rsidP="008448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32B67" w:rsidRPr="00B13559" w:rsidSect="001F13AB">
      <w:pgSz w:w="11906" w:h="16838" w:code="9"/>
      <w:pgMar w:top="1985" w:right="1701" w:bottom="1701" w:left="1701" w:header="851" w:footer="992" w:gutter="0"/>
      <w:cols w:space="425"/>
      <w:docGrid w:type="lines" w:linePitch="36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7F0230" w14:textId="77777777" w:rsidR="00EB7E8F" w:rsidRDefault="00EB7E8F" w:rsidP="0085435E">
      <w:r>
        <w:separator/>
      </w:r>
    </w:p>
  </w:endnote>
  <w:endnote w:type="continuationSeparator" w:id="0">
    <w:p w14:paraId="3FCCE224" w14:textId="77777777" w:rsidR="00EB7E8F" w:rsidRDefault="00EB7E8F" w:rsidP="00854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DF37D4" w14:textId="77777777" w:rsidR="00EB7E8F" w:rsidRDefault="00EB7E8F" w:rsidP="0085435E">
      <w:r>
        <w:separator/>
      </w:r>
    </w:p>
  </w:footnote>
  <w:footnote w:type="continuationSeparator" w:id="0">
    <w:p w14:paraId="2AE59890" w14:textId="77777777" w:rsidR="00EB7E8F" w:rsidRDefault="00EB7E8F" w:rsidP="008543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15826"/>
    <w:multiLevelType w:val="hybridMultilevel"/>
    <w:tmpl w:val="FB14DFB2"/>
    <w:lvl w:ilvl="0" w:tplc="BB18049C">
      <w:start w:val="6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E1F6E08"/>
    <w:multiLevelType w:val="hybridMultilevel"/>
    <w:tmpl w:val="DB527658"/>
    <w:lvl w:ilvl="0" w:tplc="1ED2E50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01644F0"/>
    <w:multiLevelType w:val="hybridMultilevel"/>
    <w:tmpl w:val="7C7893BA"/>
    <w:lvl w:ilvl="0" w:tplc="BCFA41D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B9E505A"/>
    <w:multiLevelType w:val="hybridMultilevel"/>
    <w:tmpl w:val="EAF68E7E"/>
    <w:lvl w:ilvl="0" w:tplc="EFAE99E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removePersonalInformation/>
  <w:removeDateAndTime/>
  <w:bordersDoNotSurroundHeader/>
  <w:bordersDoNotSurroundFooter/>
  <w:proofState w:spelling="clean"/>
  <w:defaultTabStop w:val="840"/>
  <w:drawingGridHorizontalSpacing w:val="105"/>
  <w:drawingGridVerticalSpacing w:val="365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E47EE"/>
    <w:rsid w:val="0000039B"/>
    <w:rsid w:val="000017AB"/>
    <w:rsid w:val="000027FB"/>
    <w:rsid w:val="00003A20"/>
    <w:rsid w:val="00003F51"/>
    <w:rsid w:val="000068E0"/>
    <w:rsid w:val="000104BA"/>
    <w:rsid w:val="00015C85"/>
    <w:rsid w:val="00016BBF"/>
    <w:rsid w:val="00017070"/>
    <w:rsid w:val="0001735E"/>
    <w:rsid w:val="00020560"/>
    <w:rsid w:val="00020756"/>
    <w:rsid w:val="00021006"/>
    <w:rsid w:val="00023D7E"/>
    <w:rsid w:val="000265B7"/>
    <w:rsid w:val="00026D60"/>
    <w:rsid w:val="0002760A"/>
    <w:rsid w:val="000279FB"/>
    <w:rsid w:val="00027DBF"/>
    <w:rsid w:val="000310BC"/>
    <w:rsid w:val="00033409"/>
    <w:rsid w:val="00034222"/>
    <w:rsid w:val="00036A94"/>
    <w:rsid w:val="0003769C"/>
    <w:rsid w:val="00037C4E"/>
    <w:rsid w:val="00040673"/>
    <w:rsid w:val="00040F86"/>
    <w:rsid w:val="00041892"/>
    <w:rsid w:val="00041DF0"/>
    <w:rsid w:val="00041F78"/>
    <w:rsid w:val="00042D47"/>
    <w:rsid w:val="00042E97"/>
    <w:rsid w:val="00042F93"/>
    <w:rsid w:val="00043744"/>
    <w:rsid w:val="00046243"/>
    <w:rsid w:val="00046B18"/>
    <w:rsid w:val="000473DD"/>
    <w:rsid w:val="00047453"/>
    <w:rsid w:val="000501E5"/>
    <w:rsid w:val="00051276"/>
    <w:rsid w:val="000518A1"/>
    <w:rsid w:val="00051A21"/>
    <w:rsid w:val="00051DBB"/>
    <w:rsid w:val="00053D99"/>
    <w:rsid w:val="000569BC"/>
    <w:rsid w:val="00056DCC"/>
    <w:rsid w:val="00057D95"/>
    <w:rsid w:val="00061911"/>
    <w:rsid w:val="00061B0C"/>
    <w:rsid w:val="0006225A"/>
    <w:rsid w:val="000645F0"/>
    <w:rsid w:val="00065AC2"/>
    <w:rsid w:val="00066C3A"/>
    <w:rsid w:val="00066FC7"/>
    <w:rsid w:val="00067991"/>
    <w:rsid w:val="00067C21"/>
    <w:rsid w:val="00071C3F"/>
    <w:rsid w:val="00071C91"/>
    <w:rsid w:val="000723D8"/>
    <w:rsid w:val="00073976"/>
    <w:rsid w:val="00075112"/>
    <w:rsid w:val="0007619B"/>
    <w:rsid w:val="000761C7"/>
    <w:rsid w:val="0007787C"/>
    <w:rsid w:val="00077C5D"/>
    <w:rsid w:val="000806BE"/>
    <w:rsid w:val="00080AD4"/>
    <w:rsid w:val="000816A9"/>
    <w:rsid w:val="00082533"/>
    <w:rsid w:val="00082985"/>
    <w:rsid w:val="00087272"/>
    <w:rsid w:val="0009057E"/>
    <w:rsid w:val="00093767"/>
    <w:rsid w:val="00095438"/>
    <w:rsid w:val="000955B9"/>
    <w:rsid w:val="00095D48"/>
    <w:rsid w:val="000963EA"/>
    <w:rsid w:val="000966EC"/>
    <w:rsid w:val="000979F0"/>
    <w:rsid w:val="00097C00"/>
    <w:rsid w:val="000A01F9"/>
    <w:rsid w:val="000A0EF1"/>
    <w:rsid w:val="000A275A"/>
    <w:rsid w:val="000A2796"/>
    <w:rsid w:val="000A3B76"/>
    <w:rsid w:val="000A6111"/>
    <w:rsid w:val="000A7146"/>
    <w:rsid w:val="000A7E56"/>
    <w:rsid w:val="000B0387"/>
    <w:rsid w:val="000B0456"/>
    <w:rsid w:val="000B0B08"/>
    <w:rsid w:val="000B256C"/>
    <w:rsid w:val="000B460D"/>
    <w:rsid w:val="000B4F8C"/>
    <w:rsid w:val="000B7FD5"/>
    <w:rsid w:val="000C0786"/>
    <w:rsid w:val="000C0D49"/>
    <w:rsid w:val="000C2682"/>
    <w:rsid w:val="000C2997"/>
    <w:rsid w:val="000C31D6"/>
    <w:rsid w:val="000C3AB6"/>
    <w:rsid w:val="000C4FA8"/>
    <w:rsid w:val="000C69BB"/>
    <w:rsid w:val="000C6C67"/>
    <w:rsid w:val="000C7419"/>
    <w:rsid w:val="000C7931"/>
    <w:rsid w:val="000D0FDE"/>
    <w:rsid w:val="000D1CB6"/>
    <w:rsid w:val="000D21A9"/>
    <w:rsid w:val="000D28F3"/>
    <w:rsid w:val="000D5603"/>
    <w:rsid w:val="000D64D8"/>
    <w:rsid w:val="000D7C9B"/>
    <w:rsid w:val="000E039B"/>
    <w:rsid w:val="000E0692"/>
    <w:rsid w:val="000E0B1F"/>
    <w:rsid w:val="000E25CF"/>
    <w:rsid w:val="000E30DF"/>
    <w:rsid w:val="000E3A3C"/>
    <w:rsid w:val="000E3F0B"/>
    <w:rsid w:val="000E4F47"/>
    <w:rsid w:val="000E77A9"/>
    <w:rsid w:val="000E7E9B"/>
    <w:rsid w:val="000F05C3"/>
    <w:rsid w:val="000F10DA"/>
    <w:rsid w:val="000F2C7B"/>
    <w:rsid w:val="000F31B5"/>
    <w:rsid w:val="000F3269"/>
    <w:rsid w:val="000F34F0"/>
    <w:rsid w:val="000F51D2"/>
    <w:rsid w:val="000F51E0"/>
    <w:rsid w:val="000F5BFC"/>
    <w:rsid w:val="000F622A"/>
    <w:rsid w:val="000F69D1"/>
    <w:rsid w:val="000F6B0C"/>
    <w:rsid w:val="000F70B1"/>
    <w:rsid w:val="000F76AD"/>
    <w:rsid w:val="00100A74"/>
    <w:rsid w:val="00100DFB"/>
    <w:rsid w:val="001011D9"/>
    <w:rsid w:val="00101A5A"/>
    <w:rsid w:val="001024A1"/>
    <w:rsid w:val="00104C18"/>
    <w:rsid w:val="00105623"/>
    <w:rsid w:val="00110016"/>
    <w:rsid w:val="001100BE"/>
    <w:rsid w:val="00110415"/>
    <w:rsid w:val="00110B4E"/>
    <w:rsid w:val="00110E4B"/>
    <w:rsid w:val="00112114"/>
    <w:rsid w:val="00112A7D"/>
    <w:rsid w:val="00112CD8"/>
    <w:rsid w:val="0011348B"/>
    <w:rsid w:val="001138AD"/>
    <w:rsid w:val="001152F3"/>
    <w:rsid w:val="00115AEF"/>
    <w:rsid w:val="001173C4"/>
    <w:rsid w:val="00117594"/>
    <w:rsid w:val="00117F15"/>
    <w:rsid w:val="001201D8"/>
    <w:rsid w:val="00120723"/>
    <w:rsid w:val="00120C33"/>
    <w:rsid w:val="00121038"/>
    <w:rsid w:val="00122122"/>
    <w:rsid w:val="00122636"/>
    <w:rsid w:val="00122E3B"/>
    <w:rsid w:val="00123038"/>
    <w:rsid w:val="0012346D"/>
    <w:rsid w:val="001240B3"/>
    <w:rsid w:val="00124743"/>
    <w:rsid w:val="00125A76"/>
    <w:rsid w:val="00126285"/>
    <w:rsid w:val="00126C13"/>
    <w:rsid w:val="001272C3"/>
    <w:rsid w:val="00130162"/>
    <w:rsid w:val="00132707"/>
    <w:rsid w:val="00132B67"/>
    <w:rsid w:val="00133C41"/>
    <w:rsid w:val="00134737"/>
    <w:rsid w:val="00134BA3"/>
    <w:rsid w:val="00134D44"/>
    <w:rsid w:val="00136718"/>
    <w:rsid w:val="00137C0D"/>
    <w:rsid w:val="00141E7C"/>
    <w:rsid w:val="00142911"/>
    <w:rsid w:val="00142D24"/>
    <w:rsid w:val="00142D9E"/>
    <w:rsid w:val="00145B33"/>
    <w:rsid w:val="00145E74"/>
    <w:rsid w:val="0015134E"/>
    <w:rsid w:val="0015156C"/>
    <w:rsid w:val="00151718"/>
    <w:rsid w:val="001518FB"/>
    <w:rsid w:val="001521D2"/>
    <w:rsid w:val="00153664"/>
    <w:rsid w:val="00153766"/>
    <w:rsid w:val="0015410B"/>
    <w:rsid w:val="001541D2"/>
    <w:rsid w:val="00154853"/>
    <w:rsid w:val="001549F4"/>
    <w:rsid w:val="00154B65"/>
    <w:rsid w:val="00154F83"/>
    <w:rsid w:val="00155CC1"/>
    <w:rsid w:val="00156C41"/>
    <w:rsid w:val="0016182B"/>
    <w:rsid w:val="00161E5B"/>
    <w:rsid w:val="0016238E"/>
    <w:rsid w:val="00162A45"/>
    <w:rsid w:val="001642D8"/>
    <w:rsid w:val="00165D43"/>
    <w:rsid w:val="00165D99"/>
    <w:rsid w:val="00167145"/>
    <w:rsid w:val="001674FE"/>
    <w:rsid w:val="0016761A"/>
    <w:rsid w:val="0016785B"/>
    <w:rsid w:val="001702DD"/>
    <w:rsid w:val="00170D81"/>
    <w:rsid w:val="00171C8C"/>
    <w:rsid w:val="001726C9"/>
    <w:rsid w:val="00176CF0"/>
    <w:rsid w:val="00177B63"/>
    <w:rsid w:val="001817A0"/>
    <w:rsid w:val="0018231E"/>
    <w:rsid w:val="001828CC"/>
    <w:rsid w:val="001831C9"/>
    <w:rsid w:val="00183F27"/>
    <w:rsid w:val="00184CFC"/>
    <w:rsid w:val="00185CC2"/>
    <w:rsid w:val="00186086"/>
    <w:rsid w:val="001876FF"/>
    <w:rsid w:val="001878C2"/>
    <w:rsid w:val="00187DED"/>
    <w:rsid w:val="00190396"/>
    <w:rsid w:val="001926FF"/>
    <w:rsid w:val="001927B2"/>
    <w:rsid w:val="00194335"/>
    <w:rsid w:val="00194997"/>
    <w:rsid w:val="0019508D"/>
    <w:rsid w:val="0019680D"/>
    <w:rsid w:val="00197BA5"/>
    <w:rsid w:val="00197CA7"/>
    <w:rsid w:val="001A02AB"/>
    <w:rsid w:val="001A0928"/>
    <w:rsid w:val="001A1710"/>
    <w:rsid w:val="001A27AF"/>
    <w:rsid w:val="001A30C3"/>
    <w:rsid w:val="001A3B97"/>
    <w:rsid w:val="001A420A"/>
    <w:rsid w:val="001A4700"/>
    <w:rsid w:val="001A54B0"/>
    <w:rsid w:val="001A75D9"/>
    <w:rsid w:val="001B0293"/>
    <w:rsid w:val="001B043E"/>
    <w:rsid w:val="001B11C9"/>
    <w:rsid w:val="001B2E0D"/>
    <w:rsid w:val="001B2E5D"/>
    <w:rsid w:val="001B39F3"/>
    <w:rsid w:val="001B430A"/>
    <w:rsid w:val="001B44EF"/>
    <w:rsid w:val="001B4A9B"/>
    <w:rsid w:val="001B745A"/>
    <w:rsid w:val="001C1BFB"/>
    <w:rsid w:val="001C25A6"/>
    <w:rsid w:val="001C3807"/>
    <w:rsid w:val="001C4184"/>
    <w:rsid w:val="001C4EDF"/>
    <w:rsid w:val="001C5316"/>
    <w:rsid w:val="001C5EF6"/>
    <w:rsid w:val="001C5FD7"/>
    <w:rsid w:val="001C6BE2"/>
    <w:rsid w:val="001C6DAB"/>
    <w:rsid w:val="001D0F4F"/>
    <w:rsid w:val="001D2A95"/>
    <w:rsid w:val="001D3200"/>
    <w:rsid w:val="001D44D7"/>
    <w:rsid w:val="001D46D7"/>
    <w:rsid w:val="001D4D39"/>
    <w:rsid w:val="001D5475"/>
    <w:rsid w:val="001D560E"/>
    <w:rsid w:val="001D66BD"/>
    <w:rsid w:val="001E00C1"/>
    <w:rsid w:val="001E082E"/>
    <w:rsid w:val="001E0973"/>
    <w:rsid w:val="001E1219"/>
    <w:rsid w:val="001E1617"/>
    <w:rsid w:val="001E1A55"/>
    <w:rsid w:val="001E1D96"/>
    <w:rsid w:val="001E1F92"/>
    <w:rsid w:val="001E2545"/>
    <w:rsid w:val="001E26C1"/>
    <w:rsid w:val="001E2973"/>
    <w:rsid w:val="001E2B0B"/>
    <w:rsid w:val="001E31A2"/>
    <w:rsid w:val="001E4802"/>
    <w:rsid w:val="001E4AFA"/>
    <w:rsid w:val="001E4D0C"/>
    <w:rsid w:val="001E522D"/>
    <w:rsid w:val="001E5961"/>
    <w:rsid w:val="001E5CFC"/>
    <w:rsid w:val="001E634E"/>
    <w:rsid w:val="001E6BD7"/>
    <w:rsid w:val="001E791D"/>
    <w:rsid w:val="001E7ACC"/>
    <w:rsid w:val="001F00F6"/>
    <w:rsid w:val="001F0B91"/>
    <w:rsid w:val="001F0C3D"/>
    <w:rsid w:val="001F0CCB"/>
    <w:rsid w:val="001F1251"/>
    <w:rsid w:val="001F13AB"/>
    <w:rsid w:val="001F2C7C"/>
    <w:rsid w:val="001F2D90"/>
    <w:rsid w:val="001F30EF"/>
    <w:rsid w:val="001F3560"/>
    <w:rsid w:val="001F38D6"/>
    <w:rsid w:val="001F4DDD"/>
    <w:rsid w:val="001F51DC"/>
    <w:rsid w:val="001F531F"/>
    <w:rsid w:val="001F643D"/>
    <w:rsid w:val="002004AE"/>
    <w:rsid w:val="002010D0"/>
    <w:rsid w:val="0020279E"/>
    <w:rsid w:val="002029CE"/>
    <w:rsid w:val="002029D8"/>
    <w:rsid w:val="00204288"/>
    <w:rsid w:val="00204C05"/>
    <w:rsid w:val="00204D4C"/>
    <w:rsid w:val="002070FA"/>
    <w:rsid w:val="00207BDE"/>
    <w:rsid w:val="00207F7F"/>
    <w:rsid w:val="00210122"/>
    <w:rsid w:val="0021022C"/>
    <w:rsid w:val="00210869"/>
    <w:rsid w:val="00210ACA"/>
    <w:rsid w:val="00210BC3"/>
    <w:rsid w:val="00210DFC"/>
    <w:rsid w:val="00211EBD"/>
    <w:rsid w:val="00216C8B"/>
    <w:rsid w:val="00216E9C"/>
    <w:rsid w:val="00220047"/>
    <w:rsid w:val="00220DD3"/>
    <w:rsid w:val="0022124E"/>
    <w:rsid w:val="0022162F"/>
    <w:rsid w:val="00221ACF"/>
    <w:rsid w:val="00222DFF"/>
    <w:rsid w:val="00222E67"/>
    <w:rsid w:val="00222ED8"/>
    <w:rsid w:val="00225512"/>
    <w:rsid w:val="00225862"/>
    <w:rsid w:val="00225B7A"/>
    <w:rsid w:val="00225C44"/>
    <w:rsid w:val="00226B27"/>
    <w:rsid w:val="00226ED4"/>
    <w:rsid w:val="00230A8D"/>
    <w:rsid w:val="00232024"/>
    <w:rsid w:val="00232730"/>
    <w:rsid w:val="00233E61"/>
    <w:rsid w:val="00234178"/>
    <w:rsid w:val="002347DE"/>
    <w:rsid w:val="0023515E"/>
    <w:rsid w:val="00235D12"/>
    <w:rsid w:val="00236325"/>
    <w:rsid w:val="00236B46"/>
    <w:rsid w:val="0023754C"/>
    <w:rsid w:val="0023763E"/>
    <w:rsid w:val="002402F4"/>
    <w:rsid w:val="002404A5"/>
    <w:rsid w:val="002404D7"/>
    <w:rsid w:val="002418C5"/>
    <w:rsid w:val="0024224B"/>
    <w:rsid w:val="002427F3"/>
    <w:rsid w:val="002443FA"/>
    <w:rsid w:val="00244675"/>
    <w:rsid w:val="00245549"/>
    <w:rsid w:val="00245DD7"/>
    <w:rsid w:val="002470EA"/>
    <w:rsid w:val="002473A7"/>
    <w:rsid w:val="00247615"/>
    <w:rsid w:val="002507C8"/>
    <w:rsid w:val="00250E2C"/>
    <w:rsid w:val="00251FF5"/>
    <w:rsid w:val="002524EF"/>
    <w:rsid w:val="0025330F"/>
    <w:rsid w:val="002550DD"/>
    <w:rsid w:val="00255E06"/>
    <w:rsid w:val="0025647B"/>
    <w:rsid w:val="00256DEE"/>
    <w:rsid w:val="002606E3"/>
    <w:rsid w:val="0026102B"/>
    <w:rsid w:val="00262724"/>
    <w:rsid w:val="00262934"/>
    <w:rsid w:val="00263129"/>
    <w:rsid w:val="00263902"/>
    <w:rsid w:val="00263B12"/>
    <w:rsid w:val="00264185"/>
    <w:rsid w:val="00264960"/>
    <w:rsid w:val="00264CD1"/>
    <w:rsid w:val="002658E0"/>
    <w:rsid w:val="00266AE1"/>
    <w:rsid w:val="00266F9C"/>
    <w:rsid w:val="00267ED6"/>
    <w:rsid w:val="0027176A"/>
    <w:rsid w:val="00271CC2"/>
    <w:rsid w:val="00274A2D"/>
    <w:rsid w:val="00274D77"/>
    <w:rsid w:val="00274E45"/>
    <w:rsid w:val="00275452"/>
    <w:rsid w:val="0027550B"/>
    <w:rsid w:val="00275960"/>
    <w:rsid w:val="002760B6"/>
    <w:rsid w:val="002762D2"/>
    <w:rsid w:val="00277D1A"/>
    <w:rsid w:val="002805C7"/>
    <w:rsid w:val="002814E0"/>
    <w:rsid w:val="002821FD"/>
    <w:rsid w:val="00282AD2"/>
    <w:rsid w:val="00282E54"/>
    <w:rsid w:val="00283290"/>
    <w:rsid w:val="002834E8"/>
    <w:rsid w:val="002847B8"/>
    <w:rsid w:val="0028504E"/>
    <w:rsid w:val="002867EF"/>
    <w:rsid w:val="002911CD"/>
    <w:rsid w:val="00292899"/>
    <w:rsid w:val="0029637E"/>
    <w:rsid w:val="0029645B"/>
    <w:rsid w:val="002969C7"/>
    <w:rsid w:val="002A0372"/>
    <w:rsid w:val="002A0A3C"/>
    <w:rsid w:val="002A1926"/>
    <w:rsid w:val="002A22E2"/>
    <w:rsid w:val="002A33F2"/>
    <w:rsid w:val="002A401A"/>
    <w:rsid w:val="002A4EE1"/>
    <w:rsid w:val="002A5665"/>
    <w:rsid w:val="002B20EB"/>
    <w:rsid w:val="002B28C3"/>
    <w:rsid w:val="002B2B32"/>
    <w:rsid w:val="002B52E4"/>
    <w:rsid w:val="002B5937"/>
    <w:rsid w:val="002B5C1B"/>
    <w:rsid w:val="002B5EE8"/>
    <w:rsid w:val="002B62DD"/>
    <w:rsid w:val="002B7CD1"/>
    <w:rsid w:val="002C12A3"/>
    <w:rsid w:val="002C2005"/>
    <w:rsid w:val="002C263E"/>
    <w:rsid w:val="002C3C0D"/>
    <w:rsid w:val="002C47DF"/>
    <w:rsid w:val="002C4974"/>
    <w:rsid w:val="002C4BAE"/>
    <w:rsid w:val="002C5FD7"/>
    <w:rsid w:val="002C653F"/>
    <w:rsid w:val="002C6F28"/>
    <w:rsid w:val="002D04CB"/>
    <w:rsid w:val="002D0636"/>
    <w:rsid w:val="002D0684"/>
    <w:rsid w:val="002D0884"/>
    <w:rsid w:val="002D0B25"/>
    <w:rsid w:val="002D1873"/>
    <w:rsid w:val="002D1F0A"/>
    <w:rsid w:val="002D234D"/>
    <w:rsid w:val="002D313C"/>
    <w:rsid w:val="002D49C3"/>
    <w:rsid w:val="002D49CD"/>
    <w:rsid w:val="002D4BAB"/>
    <w:rsid w:val="002D50A9"/>
    <w:rsid w:val="002D5A36"/>
    <w:rsid w:val="002D6049"/>
    <w:rsid w:val="002D7DD9"/>
    <w:rsid w:val="002E2A75"/>
    <w:rsid w:val="002E3494"/>
    <w:rsid w:val="002E4B35"/>
    <w:rsid w:val="002E5060"/>
    <w:rsid w:val="002E55E6"/>
    <w:rsid w:val="002E5D47"/>
    <w:rsid w:val="002E6D1D"/>
    <w:rsid w:val="002E7DA0"/>
    <w:rsid w:val="002F0096"/>
    <w:rsid w:val="002F00D2"/>
    <w:rsid w:val="002F1A17"/>
    <w:rsid w:val="002F1C66"/>
    <w:rsid w:val="002F2C5F"/>
    <w:rsid w:val="002F2CFA"/>
    <w:rsid w:val="002F369E"/>
    <w:rsid w:val="002F4475"/>
    <w:rsid w:val="002F4848"/>
    <w:rsid w:val="002F4C0C"/>
    <w:rsid w:val="002F7664"/>
    <w:rsid w:val="0030174B"/>
    <w:rsid w:val="00302033"/>
    <w:rsid w:val="003024A7"/>
    <w:rsid w:val="003026F7"/>
    <w:rsid w:val="00302945"/>
    <w:rsid w:val="00303663"/>
    <w:rsid w:val="00303961"/>
    <w:rsid w:val="00304A1B"/>
    <w:rsid w:val="00304F14"/>
    <w:rsid w:val="003055E5"/>
    <w:rsid w:val="003056B7"/>
    <w:rsid w:val="00306F84"/>
    <w:rsid w:val="00307691"/>
    <w:rsid w:val="00310CCD"/>
    <w:rsid w:val="00311083"/>
    <w:rsid w:val="00312A08"/>
    <w:rsid w:val="003139E2"/>
    <w:rsid w:val="00313B5A"/>
    <w:rsid w:val="003160F3"/>
    <w:rsid w:val="003170D0"/>
    <w:rsid w:val="00317F96"/>
    <w:rsid w:val="00321625"/>
    <w:rsid w:val="00322132"/>
    <w:rsid w:val="00324136"/>
    <w:rsid w:val="00324683"/>
    <w:rsid w:val="00324940"/>
    <w:rsid w:val="00324FAC"/>
    <w:rsid w:val="00325B53"/>
    <w:rsid w:val="00325DE4"/>
    <w:rsid w:val="00326F2B"/>
    <w:rsid w:val="00327C19"/>
    <w:rsid w:val="003313EE"/>
    <w:rsid w:val="00331A3E"/>
    <w:rsid w:val="00331AE8"/>
    <w:rsid w:val="00332423"/>
    <w:rsid w:val="00332770"/>
    <w:rsid w:val="003340D3"/>
    <w:rsid w:val="0033422B"/>
    <w:rsid w:val="00335920"/>
    <w:rsid w:val="003360F2"/>
    <w:rsid w:val="00336593"/>
    <w:rsid w:val="00340397"/>
    <w:rsid w:val="00340BCC"/>
    <w:rsid w:val="00341D21"/>
    <w:rsid w:val="0034208C"/>
    <w:rsid w:val="0034281E"/>
    <w:rsid w:val="00342935"/>
    <w:rsid w:val="00343206"/>
    <w:rsid w:val="0034515C"/>
    <w:rsid w:val="003459B6"/>
    <w:rsid w:val="00345F96"/>
    <w:rsid w:val="00346B28"/>
    <w:rsid w:val="00347066"/>
    <w:rsid w:val="003504CF"/>
    <w:rsid w:val="00350B71"/>
    <w:rsid w:val="00351C46"/>
    <w:rsid w:val="00352CC3"/>
    <w:rsid w:val="00352EAB"/>
    <w:rsid w:val="00353B57"/>
    <w:rsid w:val="00353C1E"/>
    <w:rsid w:val="00354567"/>
    <w:rsid w:val="00354CF0"/>
    <w:rsid w:val="00355850"/>
    <w:rsid w:val="00355FB4"/>
    <w:rsid w:val="003561CF"/>
    <w:rsid w:val="00356673"/>
    <w:rsid w:val="003570A4"/>
    <w:rsid w:val="00357C76"/>
    <w:rsid w:val="00360C58"/>
    <w:rsid w:val="00360FF3"/>
    <w:rsid w:val="00361126"/>
    <w:rsid w:val="00361B4F"/>
    <w:rsid w:val="00363C38"/>
    <w:rsid w:val="00364261"/>
    <w:rsid w:val="00364885"/>
    <w:rsid w:val="00364D42"/>
    <w:rsid w:val="00366B8A"/>
    <w:rsid w:val="00370262"/>
    <w:rsid w:val="00370C43"/>
    <w:rsid w:val="00370C70"/>
    <w:rsid w:val="003732A9"/>
    <w:rsid w:val="00373529"/>
    <w:rsid w:val="00374944"/>
    <w:rsid w:val="003772B3"/>
    <w:rsid w:val="00377D57"/>
    <w:rsid w:val="00381286"/>
    <w:rsid w:val="003817D4"/>
    <w:rsid w:val="00381FBE"/>
    <w:rsid w:val="00382F85"/>
    <w:rsid w:val="00383719"/>
    <w:rsid w:val="0038384E"/>
    <w:rsid w:val="00385CB8"/>
    <w:rsid w:val="00386682"/>
    <w:rsid w:val="00386D43"/>
    <w:rsid w:val="00386E0F"/>
    <w:rsid w:val="0038757E"/>
    <w:rsid w:val="00391A6B"/>
    <w:rsid w:val="00391E9F"/>
    <w:rsid w:val="00392500"/>
    <w:rsid w:val="00392D0E"/>
    <w:rsid w:val="00393C06"/>
    <w:rsid w:val="00393CAC"/>
    <w:rsid w:val="00394417"/>
    <w:rsid w:val="00394BB7"/>
    <w:rsid w:val="0039572B"/>
    <w:rsid w:val="0039628E"/>
    <w:rsid w:val="003970C9"/>
    <w:rsid w:val="003A139B"/>
    <w:rsid w:val="003A2664"/>
    <w:rsid w:val="003A2839"/>
    <w:rsid w:val="003A3273"/>
    <w:rsid w:val="003A3E10"/>
    <w:rsid w:val="003A5F09"/>
    <w:rsid w:val="003A619B"/>
    <w:rsid w:val="003A6695"/>
    <w:rsid w:val="003A75DC"/>
    <w:rsid w:val="003A7ED3"/>
    <w:rsid w:val="003B0A00"/>
    <w:rsid w:val="003B2695"/>
    <w:rsid w:val="003B42BE"/>
    <w:rsid w:val="003B464B"/>
    <w:rsid w:val="003B579A"/>
    <w:rsid w:val="003B7403"/>
    <w:rsid w:val="003B7F8C"/>
    <w:rsid w:val="003C1027"/>
    <w:rsid w:val="003C137D"/>
    <w:rsid w:val="003C13A9"/>
    <w:rsid w:val="003C173A"/>
    <w:rsid w:val="003C1D7C"/>
    <w:rsid w:val="003C23FE"/>
    <w:rsid w:val="003C2679"/>
    <w:rsid w:val="003C40A7"/>
    <w:rsid w:val="003C5115"/>
    <w:rsid w:val="003C512A"/>
    <w:rsid w:val="003C572C"/>
    <w:rsid w:val="003C5949"/>
    <w:rsid w:val="003C5E14"/>
    <w:rsid w:val="003C5EA4"/>
    <w:rsid w:val="003C6FA7"/>
    <w:rsid w:val="003C7C0C"/>
    <w:rsid w:val="003D14AE"/>
    <w:rsid w:val="003D1BCB"/>
    <w:rsid w:val="003D2EB1"/>
    <w:rsid w:val="003D35A2"/>
    <w:rsid w:val="003D376E"/>
    <w:rsid w:val="003D537D"/>
    <w:rsid w:val="003D53B7"/>
    <w:rsid w:val="003D6D03"/>
    <w:rsid w:val="003D6F51"/>
    <w:rsid w:val="003E126D"/>
    <w:rsid w:val="003E276B"/>
    <w:rsid w:val="003E2AB0"/>
    <w:rsid w:val="003E3D43"/>
    <w:rsid w:val="003E3FA6"/>
    <w:rsid w:val="003E4213"/>
    <w:rsid w:val="003E5389"/>
    <w:rsid w:val="003E58E7"/>
    <w:rsid w:val="003E7365"/>
    <w:rsid w:val="003F0289"/>
    <w:rsid w:val="003F0F0E"/>
    <w:rsid w:val="003F2E44"/>
    <w:rsid w:val="003F48DC"/>
    <w:rsid w:val="003F50DB"/>
    <w:rsid w:val="004013BE"/>
    <w:rsid w:val="00401D93"/>
    <w:rsid w:val="00401E0D"/>
    <w:rsid w:val="00401EBB"/>
    <w:rsid w:val="00402400"/>
    <w:rsid w:val="00404177"/>
    <w:rsid w:val="00405748"/>
    <w:rsid w:val="004057AE"/>
    <w:rsid w:val="00406539"/>
    <w:rsid w:val="00410028"/>
    <w:rsid w:val="00411AF8"/>
    <w:rsid w:val="00411EE7"/>
    <w:rsid w:val="00412ADA"/>
    <w:rsid w:val="004131D2"/>
    <w:rsid w:val="004137C0"/>
    <w:rsid w:val="004148BD"/>
    <w:rsid w:val="004168A4"/>
    <w:rsid w:val="00416F4B"/>
    <w:rsid w:val="004213AE"/>
    <w:rsid w:val="00422342"/>
    <w:rsid w:val="004223A4"/>
    <w:rsid w:val="004223BE"/>
    <w:rsid w:val="00422832"/>
    <w:rsid w:val="0042291A"/>
    <w:rsid w:val="004229F9"/>
    <w:rsid w:val="004234BC"/>
    <w:rsid w:val="004237A9"/>
    <w:rsid w:val="004240CF"/>
    <w:rsid w:val="004241EF"/>
    <w:rsid w:val="00424836"/>
    <w:rsid w:val="00424E7A"/>
    <w:rsid w:val="0042569A"/>
    <w:rsid w:val="00427AE0"/>
    <w:rsid w:val="00430724"/>
    <w:rsid w:val="00430BBB"/>
    <w:rsid w:val="00431B7B"/>
    <w:rsid w:val="004323FD"/>
    <w:rsid w:val="00433D43"/>
    <w:rsid w:val="004347DD"/>
    <w:rsid w:val="00434D4E"/>
    <w:rsid w:val="00435AB5"/>
    <w:rsid w:val="00440980"/>
    <w:rsid w:val="00440BF5"/>
    <w:rsid w:val="00443087"/>
    <w:rsid w:val="00443510"/>
    <w:rsid w:val="0044396F"/>
    <w:rsid w:val="004442E8"/>
    <w:rsid w:val="00445D70"/>
    <w:rsid w:val="00446CAD"/>
    <w:rsid w:val="00447247"/>
    <w:rsid w:val="00451099"/>
    <w:rsid w:val="004511A2"/>
    <w:rsid w:val="00451736"/>
    <w:rsid w:val="004533F9"/>
    <w:rsid w:val="00453751"/>
    <w:rsid w:val="004541D3"/>
    <w:rsid w:val="00454EDD"/>
    <w:rsid w:val="0045604A"/>
    <w:rsid w:val="004561F7"/>
    <w:rsid w:val="004578BF"/>
    <w:rsid w:val="004604A9"/>
    <w:rsid w:val="00461AFC"/>
    <w:rsid w:val="00461F9F"/>
    <w:rsid w:val="00464AB2"/>
    <w:rsid w:val="0046552F"/>
    <w:rsid w:val="00465957"/>
    <w:rsid w:val="00466270"/>
    <w:rsid w:val="00466FE8"/>
    <w:rsid w:val="00470E31"/>
    <w:rsid w:val="004712DE"/>
    <w:rsid w:val="0047276F"/>
    <w:rsid w:val="0047281A"/>
    <w:rsid w:val="00472AC1"/>
    <w:rsid w:val="00472B09"/>
    <w:rsid w:val="00474621"/>
    <w:rsid w:val="00476579"/>
    <w:rsid w:val="00476972"/>
    <w:rsid w:val="00477447"/>
    <w:rsid w:val="004817DC"/>
    <w:rsid w:val="00481812"/>
    <w:rsid w:val="00482771"/>
    <w:rsid w:val="00482C1D"/>
    <w:rsid w:val="004830FC"/>
    <w:rsid w:val="004832F8"/>
    <w:rsid w:val="00483366"/>
    <w:rsid w:val="00483E91"/>
    <w:rsid w:val="00484701"/>
    <w:rsid w:val="00486224"/>
    <w:rsid w:val="00486897"/>
    <w:rsid w:val="00486906"/>
    <w:rsid w:val="00486C6B"/>
    <w:rsid w:val="00487D23"/>
    <w:rsid w:val="00487D9C"/>
    <w:rsid w:val="00490984"/>
    <w:rsid w:val="00492335"/>
    <w:rsid w:val="00493759"/>
    <w:rsid w:val="004956E6"/>
    <w:rsid w:val="004960DF"/>
    <w:rsid w:val="004964CC"/>
    <w:rsid w:val="00496B1A"/>
    <w:rsid w:val="00496C99"/>
    <w:rsid w:val="004976EB"/>
    <w:rsid w:val="00497BDD"/>
    <w:rsid w:val="004A027D"/>
    <w:rsid w:val="004A122F"/>
    <w:rsid w:val="004A1B2C"/>
    <w:rsid w:val="004A2B8E"/>
    <w:rsid w:val="004A496D"/>
    <w:rsid w:val="004A54FF"/>
    <w:rsid w:val="004A5F4C"/>
    <w:rsid w:val="004A6C21"/>
    <w:rsid w:val="004B072E"/>
    <w:rsid w:val="004B0FCC"/>
    <w:rsid w:val="004B12ED"/>
    <w:rsid w:val="004B1CDA"/>
    <w:rsid w:val="004B1DE1"/>
    <w:rsid w:val="004B1E38"/>
    <w:rsid w:val="004B28C6"/>
    <w:rsid w:val="004B4003"/>
    <w:rsid w:val="004B6618"/>
    <w:rsid w:val="004C11BE"/>
    <w:rsid w:val="004C1A89"/>
    <w:rsid w:val="004C3D80"/>
    <w:rsid w:val="004C413B"/>
    <w:rsid w:val="004C45DC"/>
    <w:rsid w:val="004C6E20"/>
    <w:rsid w:val="004C7217"/>
    <w:rsid w:val="004D0718"/>
    <w:rsid w:val="004D212C"/>
    <w:rsid w:val="004D3701"/>
    <w:rsid w:val="004D39E2"/>
    <w:rsid w:val="004D46FD"/>
    <w:rsid w:val="004D6517"/>
    <w:rsid w:val="004D6B83"/>
    <w:rsid w:val="004D7FFA"/>
    <w:rsid w:val="004E191B"/>
    <w:rsid w:val="004E1D79"/>
    <w:rsid w:val="004E242C"/>
    <w:rsid w:val="004E2FF1"/>
    <w:rsid w:val="004E3529"/>
    <w:rsid w:val="004E377B"/>
    <w:rsid w:val="004E4C5A"/>
    <w:rsid w:val="004E571D"/>
    <w:rsid w:val="004E5A94"/>
    <w:rsid w:val="004E6680"/>
    <w:rsid w:val="004E680B"/>
    <w:rsid w:val="004E6EDB"/>
    <w:rsid w:val="004E7E4B"/>
    <w:rsid w:val="004E7EED"/>
    <w:rsid w:val="004F2EB8"/>
    <w:rsid w:val="004F440B"/>
    <w:rsid w:val="004F4E68"/>
    <w:rsid w:val="004F5470"/>
    <w:rsid w:val="004F7DF8"/>
    <w:rsid w:val="0050334B"/>
    <w:rsid w:val="00503E2F"/>
    <w:rsid w:val="00505F68"/>
    <w:rsid w:val="0050634A"/>
    <w:rsid w:val="005065E1"/>
    <w:rsid w:val="00506810"/>
    <w:rsid w:val="00506B83"/>
    <w:rsid w:val="00506EE8"/>
    <w:rsid w:val="00510701"/>
    <w:rsid w:val="00510729"/>
    <w:rsid w:val="00511191"/>
    <w:rsid w:val="0051132D"/>
    <w:rsid w:val="00511408"/>
    <w:rsid w:val="0051190D"/>
    <w:rsid w:val="00511997"/>
    <w:rsid w:val="00511DA1"/>
    <w:rsid w:val="00514710"/>
    <w:rsid w:val="005156DA"/>
    <w:rsid w:val="0051574C"/>
    <w:rsid w:val="00515FB2"/>
    <w:rsid w:val="00516042"/>
    <w:rsid w:val="00517430"/>
    <w:rsid w:val="00517A32"/>
    <w:rsid w:val="00520CF4"/>
    <w:rsid w:val="00521F5F"/>
    <w:rsid w:val="005229DF"/>
    <w:rsid w:val="00523C3A"/>
    <w:rsid w:val="00523E22"/>
    <w:rsid w:val="00524706"/>
    <w:rsid w:val="005249CC"/>
    <w:rsid w:val="00525596"/>
    <w:rsid w:val="00526295"/>
    <w:rsid w:val="005263E1"/>
    <w:rsid w:val="0052753E"/>
    <w:rsid w:val="005335FF"/>
    <w:rsid w:val="00534BBA"/>
    <w:rsid w:val="0053542E"/>
    <w:rsid w:val="00537601"/>
    <w:rsid w:val="00540213"/>
    <w:rsid w:val="005409E4"/>
    <w:rsid w:val="005422E1"/>
    <w:rsid w:val="00543D1D"/>
    <w:rsid w:val="00544838"/>
    <w:rsid w:val="00544AAE"/>
    <w:rsid w:val="00546235"/>
    <w:rsid w:val="00547331"/>
    <w:rsid w:val="00550CA1"/>
    <w:rsid w:val="005512E2"/>
    <w:rsid w:val="00551691"/>
    <w:rsid w:val="00552AA3"/>
    <w:rsid w:val="005561E8"/>
    <w:rsid w:val="00560420"/>
    <w:rsid w:val="005609D8"/>
    <w:rsid w:val="00560A24"/>
    <w:rsid w:val="00561604"/>
    <w:rsid w:val="005618C3"/>
    <w:rsid w:val="00561D59"/>
    <w:rsid w:val="00564131"/>
    <w:rsid w:val="00564970"/>
    <w:rsid w:val="00564A7D"/>
    <w:rsid w:val="00564F88"/>
    <w:rsid w:val="00565821"/>
    <w:rsid w:val="00565FCC"/>
    <w:rsid w:val="005664F2"/>
    <w:rsid w:val="00566529"/>
    <w:rsid w:val="00567337"/>
    <w:rsid w:val="00567B1D"/>
    <w:rsid w:val="005708BD"/>
    <w:rsid w:val="00570A45"/>
    <w:rsid w:val="00570A71"/>
    <w:rsid w:val="00571DB4"/>
    <w:rsid w:val="00575B3C"/>
    <w:rsid w:val="00576C33"/>
    <w:rsid w:val="00576EAD"/>
    <w:rsid w:val="005771BC"/>
    <w:rsid w:val="0057736D"/>
    <w:rsid w:val="00577E71"/>
    <w:rsid w:val="005808E6"/>
    <w:rsid w:val="00581351"/>
    <w:rsid w:val="00582258"/>
    <w:rsid w:val="0058357A"/>
    <w:rsid w:val="00584684"/>
    <w:rsid w:val="005846C9"/>
    <w:rsid w:val="00584773"/>
    <w:rsid w:val="00584D3A"/>
    <w:rsid w:val="00584FED"/>
    <w:rsid w:val="00585014"/>
    <w:rsid w:val="005853A7"/>
    <w:rsid w:val="005859CA"/>
    <w:rsid w:val="00585E9F"/>
    <w:rsid w:val="00586C9F"/>
    <w:rsid w:val="00587116"/>
    <w:rsid w:val="0059061E"/>
    <w:rsid w:val="005917DA"/>
    <w:rsid w:val="00592A9A"/>
    <w:rsid w:val="00594BDE"/>
    <w:rsid w:val="005A0712"/>
    <w:rsid w:val="005A148B"/>
    <w:rsid w:val="005A191D"/>
    <w:rsid w:val="005A1A68"/>
    <w:rsid w:val="005A1E2E"/>
    <w:rsid w:val="005A21AE"/>
    <w:rsid w:val="005A26A3"/>
    <w:rsid w:val="005A2C19"/>
    <w:rsid w:val="005A2C86"/>
    <w:rsid w:val="005A32EC"/>
    <w:rsid w:val="005A4689"/>
    <w:rsid w:val="005A500F"/>
    <w:rsid w:val="005A59AE"/>
    <w:rsid w:val="005A6C17"/>
    <w:rsid w:val="005A6FB0"/>
    <w:rsid w:val="005A7A94"/>
    <w:rsid w:val="005A7C39"/>
    <w:rsid w:val="005B0C1A"/>
    <w:rsid w:val="005B0D70"/>
    <w:rsid w:val="005B369C"/>
    <w:rsid w:val="005B53B7"/>
    <w:rsid w:val="005B5E11"/>
    <w:rsid w:val="005B7A41"/>
    <w:rsid w:val="005B7AAE"/>
    <w:rsid w:val="005B7B29"/>
    <w:rsid w:val="005B7C8E"/>
    <w:rsid w:val="005C12E3"/>
    <w:rsid w:val="005C1FC5"/>
    <w:rsid w:val="005C3FE6"/>
    <w:rsid w:val="005C446F"/>
    <w:rsid w:val="005C5133"/>
    <w:rsid w:val="005C6138"/>
    <w:rsid w:val="005C76EE"/>
    <w:rsid w:val="005D38A2"/>
    <w:rsid w:val="005D4DED"/>
    <w:rsid w:val="005D5663"/>
    <w:rsid w:val="005D5781"/>
    <w:rsid w:val="005D6CDD"/>
    <w:rsid w:val="005D72EF"/>
    <w:rsid w:val="005D7F43"/>
    <w:rsid w:val="005E02AF"/>
    <w:rsid w:val="005E37E8"/>
    <w:rsid w:val="005E40F1"/>
    <w:rsid w:val="005E5238"/>
    <w:rsid w:val="005E5D71"/>
    <w:rsid w:val="005E5DED"/>
    <w:rsid w:val="005E72D7"/>
    <w:rsid w:val="005E77D0"/>
    <w:rsid w:val="005F00E3"/>
    <w:rsid w:val="005F01C0"/>
    <w:rsid w:val="005F11C9"/>
    <w:rsid w:val="005F202C"/>
    <w:rsid w:val="005F3581"/>
    <w:rsid w:val="005F53A8"/>
    <w:rsid w:val="005F5A41"/>
    <w:rsid w:val="005F7D60"/>
    <w:rsid w:val="00601A1B"/>
    <w:rsid w:val="00601DEA"/>
    <w:rsid w:val="00601E2B"/>
    <w:rsid w:val="006034AB"/>
    <w:rsid w:val="006048EE"/>
    <w:rsid w:val="00604DCE"/>
    <w:rsid w:val="00605116"/>
    <w:rsid w:val="00605513"/>
    <w:rsid w:val="0060615A"/>
    <w:rsid w:val="00606DC9"/>
    <w:rsid w:val="00606E3A"/>
    <w:rsid w:val="00606F81"/>
    <w:rsid w:val="00610411"/>
    <w:rsid w:val="00610D87"/>
    <w:rsid w:val="0061131A"/>
    <w:rsid w:val="00612F87"/>
    <w:rsid w:val="006143F0"/>
    <w:rsid w:val="00614B72"/>
    <w:rsid w:val="00615BB6"/>
    <w:rsid w:val="00616897"/>
    <w:rsid w:val="006179D9"/>
    <w:rsid w:val="006208FB"/>
    <w:rsid w:val="00621737"/>
    <w:rsid w:val="0062265C"/>
    <w:rsid w:val="00622E4D"/>
    <w:rsid w:val="006230C6"/>
    <w:rsid w:val="0062340D"/>
    <w:rsid w:val="0062343C"/>
    <w:rsid w:val="00623EB1"/>
    <w:rsid w:val="00624D99"/>
    <w:rsid w:val="00625004"/>
    <w:rsid w:val="00625237"/>
    <w:rsid w:val="00627251"/>
    <w:rsid w:val="00627654"/>
    <w:rsid w:val="006305AA"/>
    <w:rsid w:val="00630F03"/>
    <w:rsid w:val="00630FC3"/>
    <w:rsid w:val="00632A66"/>
    <w:rsid w:val="00632E9F"/>
    <w:rsid w:val="00633C13"/>
    <w:rsid w:val="00634051"/>
    <w:rsid w:val="00634BF1"/>
    <w:rsid w:val="006372CA"/>
    <w:rsid w:val="00637C7A"/>
    <w:rsid w:val="00637CC5"/>
    <w:rsid w:val="00641967"/>
    <w:rsid w:val="00641F02"/>
    <w:rsid w:val="006422F0"/>
    <w:rsid w:val="00642E76"/>
    <w:rsid w:val="0064330C"/>
    <w:rsid w:val="006435FE"/>
    <w:rsid w:val="006446BF"/>
    <w:rsid w:val="00645312"/>
    <w:rsid w:val="00645A37"/>
    <w:rsid w:val="00645EB5"/>
    <w:rsid w:val="00646F4D"/>
    <w:rsid w:val="00647C79"/>
    <w:rsid w:val="006508EB"/>
    <w:rsid w:val="00650DCB"/>
    <w:rsid w:val="00650F92"/>
    <w:rsid w:val="006540AC"/>
    <w:rsid w:val="00654F5E"/>
    <w:rsid w:val="00654FA5"/>
    <w:rsid w:val="006550FB"/>
    <w:rsid w:val="006559E7"/>
    <w:rsid w:val="0065660F"/>
    <w:rsid w:val="00656C25"/>
    <w:rsid w:val="00657E43"/>
    <w:rsid w:val="00660E05"/>
    <w:rsid w:val="00660F12"/>
    <w:rsid w:val="00661095"/>
    <w:rsid w:val="006626B5"/>
    <w:rsid w:val="0066499B"/>
    <w:rsid w:val="00665423"/>
    <w:rsid w:val="00665B8C"/>
    <w:rsid w:val="00665EF6"/>
    <w:rsid w:val="00665FA9"/>
    <w:rsid w:val="0066725C"/>
    <w:rsid w:val="006672AE"/>
    <w:rsid w:val="006678B6"/>
    <w:rsid w:val="006705C1"/>
    <w:rsid w:val="006706E1"/>
    <w:rsid w:val="00670E20"/>
    <w:rsid w:val="006725F5"/>
    <w:rsid w:val="006729C3"/>
    <w:rsid w:val="0067376F"/>
    <w:rsid w:val="00675C10"/>
    <w:rsid w:val="00676955"/>
    <w:rsid w:val="006802A0"/>
    <w:rsid w:val="00680592"/>
    <w:rsid w:val="006818BA"/>
    <w:rsid w:val="00685F51"/>
    <w:rsid w:val="0068673E"/>
    <w:rsid w:val="00687812"/>
    <w:rsid w:val="00687C3C"/>
    <w:rsid w:val="00690631"/>
    <w:rsid w:val="00690C07"/>
    <w:rsid w:val="00691928"/>
    <w:rsid w:val="00692F49"/>
    <w:rsid w:val="00694728"/>
    <w:rsid w:val="00695F02"/>
    <w:rsid w:val="006968CA"/>
    <w:rsid w:val="006A012D"/>
    <w:rsid w:val="006A109F"/>
    <w:rsid w:val="006A1F89"/>
    <w:rsid w:val="006A2772"/>
    <w:rsid w:val="006A3950"/>
    <w:rsid w:val="006A4009"/>
    <w:rsid w:val="006A4416"/>
    <w:rsid w:val="006A6B21"/>
    <w:rsid w:val="006A6EF2"/>
    <w:rsid w:val="006A75DE"/>
    <w:rsid w:val="006B0CE4"/>
    <w:rsid w:val="006B0D5C"/>
    <w:rsid w:val="006B2724"/>
    <w:rsid w:val="006B2835"/>
    <w:rsid w:val="006B3660"/>
    <w:rsid w:val="006B40FF"/>
    <w:rsid w:val="006B5285"/>
    <w:rsid w:val="006B59CC"/>
    <w:rsid w:val="006B5DB8"/>
    <w:rsid w:val="006C01B5"/>
    <w:rsid w:val="006C0A5F"/>
    <w:rsid w:val="006C2AE9"/>
    <w:rsid w:val="006C3F76"/>
    <w:rsid w:val="006C58BC"/>
    <w:rsid w:val="006C5A2D"/>
    <w:rsid w:val="006C6867"/>
    <w:rsid w:val="006C6E9E"/>
    <w:rsid w:val="006C779C"/>
    <w:rsid w:val="006C7C9E"/>
    <w:rsid w:val="006D0DC9"/>
    <w:rsid w:val="006D10A8"/>
    <w:rsid w:val="006D17BA"/>
    <w:rsid w:val="006D3749"/>
    <w:rsid w:val="006D3E19"/>
    <w:rsid w:val="006D4CA0"/>
    <w:rsid w:val="006D4FFB"/>
    <w:rsid w:val="006D746E"/>
    <w:rsid w:val="006D7ACB"/>
    <w:rsid w:val="006E2766"/>
    <w:rsid w:val="006E315C"/>
    <w:rsid w:val="006E3F80"/>
    <w:rsid w:val="006E4545"/>
    <w:rsid w:val="006E6322"/>
    <w:rsid w:val="006F244F"/>
    <w:rsid w:val="006F2856"/>
    <w:rsid w:val="006F2DA1"/>
    <w:rsid w:val="006F2F9B"/>
    <w:rsid w:val="006F30A8"/>
    <w:rsid w:val="006F4FB7"/>
    <w:rsid w:val="006F571D"/>
    <w:rsid w:val="006F58DE"/>
    <w:rsid w:val="006F60F9"/>
    <w:rsid w:val="006F6F6B"/>
    <w:rsid w:val="006F7AB4"/>
    <w:rsid w:val="006F7E08"/>
    <w:rsid w:val="00700F45"/>
    <w:rsid w:val="00701012"/>
    <w:rsid w:val="007013D0"/>
    <w:rsid w:val="00701DDD"/>
    <w:rsid w:val="007028B1"/>
    <w:rsid w:val="00703200"/>
    <w:rsid w:val="00703B6E"/>
    <w:rsid w:val="00704892"/>
    <w:rsid w:val="00704B17"/>
    <w:rsid w:val="00704F71"/>
    <w:rsid w:val="007059DB"/>
    <w:rsid w:val="00706114"/>
    <w:rsid w:val="00706DBB"/>
    <w:rsid w:val="007070B8"/>
    <w:rsid w:val="0070760C"/>
    <w:rsid w:val="00710390"/>
    <w:rsid w:val="00710A6D"/>
    <w:rsid w:val="00712DF3"/>
    <w:rsid w:val="00712E33"/>
    <w:rsid w:val="007130EA"/>
    <w:rsid w:val="0071425E"/>
    <w:rsid w:val="00714A3C"/>
    <w:rsid w:val="00714CA5"/>
    <w:rsid w:val="00715893"/>
    <w:rsid w:val="00716DEC"/>
    <w:rsid w:val="0071778C"/>
    <w:rsid w:val="00717C4E"/>
    <w:rsid w:val="0072009B"/>
    <w:rsid w:val="00721D1C"/>
    <w:rsid w:val="00721D93"/>
    <w:rsid w:val="007254CB"/>
    <w:rsid w:val="00725C7E"/>
    <w:rsid w:val="00725CE9"/>
    <w:rsid w:val="0072621D"/>
    <w:rsid w:val="00730698"/>
    <w:rsid w:val="00730BEB"/>
    <w:rsid w:val="007318DA"/>
    <w:rsid w:val="00732358"/>
    <w:rsid w:val="007326E6"/>
    <w:rsid w:val="00733EA6"/>
    <w:rsid w:val="00734918"/>
    <w:rsid w:val="007373CC"/>
    <w:rsid w:val="00737711"/>
    <w:rsid w:val="00737C30"/>
    <w:rsid w:val="007408FC"/>
    <w:rsid w:val="00740F2B"/>
    <w:rsid w:val="0074135C"/>
    <w:rsid w:val="00742258"/>
    <w:rsid w:val="007428D1"/>
    <w:rsid w:val="00743B43"/>
    <w:rsid w:val="00744259"/>
    <w:rsid w:val="0074466D"/>
    <w:rsid w:val="00744ADD"/>
    <w:rsid w:val="00745950"/>
    <w:rsid w:val="00745B72"/>
    <w:rsid w:val="00747FDB"/>
    <w:rsid w:val="007502D8"/>
    <w:rsid w:val="00750A71"/>
    <w:rsid w:val="00751F55"/>
    <w:rsid w:val="00752E45"/>
    <w:rsid w:val="00752E77"/>
    <w:rsid w:val="007535B1"/>
    <w:rsid w:val="007550A7"/>
    <w:rsid w:val="007550D1"/>
    <w:rsid w:val="00755BDC"/>
    <w:rsid w:val="0075611F"/>
    <w:rsid w:val="00756AED"/>
    <w:rsid w:val="0075782D"/>
    <w:rsid w:val="007611CC"/>
    <w:rsid w:val="00761BC5"/>
    <w:rsid w:val="007625AC"/>
    <w:rsid w:val="00762F5E"/>
    <w:rsid w:val="00763EB7"/>
    <w:rsid w:val="00764214"/>
    <w:rsid w:val="00765467"/>
    <w:rsid w:val="00765CA5"/>
    <w:rsid w:val="00765D95"/>
    <w:rsid w:val="007701D0"/>
    <w:rsid w:val="00770A1B"/>
    <w:rsid w:val="00770A94"/>
    <w:rsid w:val="007735FF"/>
    <w:rsid w:val="00773D53"/>
    <w:rsid w:val="00775288"/>
    <w:rsid w:val="00776BAD"/>
    <w:rsid w:val="007773AC"/>
    <w:rsid w:val="007774AC"/>
    <w:rsid w:val="00777BEB"/>
    <w:rsid w:val="00777EE4"/>
    <w:rsid w:val="0078129A"/>
    <w:rsid w:val="0078168B"/>
    <w:rsid w:val="00781794"/>
    <w:rsid w:val="00781A7A"/>
    <w:rsid w:val="00781B7A"/>
    <w:rsid w:val="007820F6"/>
    <w:rsid w:val="007823C4"/>
    <w:rsid w:val="00784AC7"/>
    <w:rsid w:val="007852D1"/>
    <w:rsid w:val="007877A4"/>
    <w:rsid w:val="007911C0"/>
    <w:rsid w:val="0079193E"/>
    <w:rsid w:val="00791AC9"/>
    <w:rsid w:val="00791D26"/>
    <w:rsid w:val="00794C05"/>
    <w:rsid w:val="00794C28"/>
    <w:rsid w:val="00794CAC"/>
    <w:rsid w:val="00794D60"/>
    <w:rsid w:val="007967E0"/>
    <w:rsid w:val="007A0348"/>
    <w:rsid w:val="007A046E"/>
    <w:rsid w:val="007A2DCC"/>
    <w:rsid w:val="007A3A57"/>
    <w:rsid w:val="007A48B7"/>
    <w:rsid w:val="007A4D6F"/>
    <w:rsid w:val="007A5AF9"/>
    <w:rsid w:val="007A674F"/>
    <w:rsid w:val="007A6C2E"/>
    <w:rsid w:val="007A7379"/>
    <w:rsid w:val="007B0B8D"/>
    <w:rsid w:val="007B0CED"/>
    <w:rsid w:val="007B1D3F"/>
    <w:rsid w:val="007B385B"/>
    <w:rsid w:val="007B4160"/>
    <w:rsid w:val="007B43EA"/>
    <w:rsid w:val="007B4D48"/>
    <w:rsid w:val="007B5F13"/>
    <w:rsid w:val="007B5F17"/>
    <w:rsid w:val="007B650D"/>
    <w:rsid w:val="007B70BE"/>
    <w:rsid w:val="007C0683"/>
    <w:rsid w:val="007C377A"/>
    <w:rsid w:val="007C5873"/>
    <w:rsid w:val="007C7711"/>
    <w:rsid w:val="007D0EFC"/>
    <w:rsid w:val="007D1255"/>
    <w:rsid w:val="007D253E"/>
    <w:rsid w:val="007D6973"/>
    <w:rsid w:val="007D71D8"/>
    <w:rsid w:val="007E0962"/>
    <w:rsid w:val="007E1665"/>
    <w:rsid w:val="007E1776"/>
    <w:rsid w:val="007E2325"/>
    <w:rsid w:val="007E2680"/>
    <w:rsid w:val="007E2C6F"/>
    <w:rsid w:val="007E2DF6"/>
    <w:rsid w:val="007E31BF"/>
    <w:rsid w:val="007E4884"/>
    <w:rsid w:val="007E528A"/>
    <w:rsid w:val="007E5AEA"/>
    <w:rsid w:val="007E7954"/>
    <w:rsid w:val="007F05D6"/>
    <w:rsid w:val="007F2587"/>
    <w:rsid w:val="007F27A1"/>
    <w:rsid w:val="007F3C9B"/>
    <w:rsid w:val="007F4E4A"/>
    <w:rsid w:val="007F5CBB"/>
    <w:rsid w:val="007F5D08"/>
    <w:rsid w:val="007F6151"/>
    <w:rsid w:val="007F6383"/>
    <w:rsid w:val="007F67FD"/>
    <w:rsid w:val="007F70FC"/>
    <w:rsid w:val="007F768E"/>
    <w:rsid w:val="008002F0"/>
    <w:rsid w:val="00800D6D"/>
    <w:rsid w:val="00800F08"/>
    <w:rsid w:val="00804E4C"/>
    <w:rsid w:val="00805D8A"/>
    <w:rsid w:val="00806187"/>
    <w:rsid w:val="0080780D"/>
    <w:rsid w:val="00807EF6"/>
    <w:rsid w:val="00811451"/>
    <w:rsid w:val="00811FC1"/>
    <w:rsid w:val="0081337D"/>
    <w:rsid w:val="00815361"/>
    <w:rsid w:val="00817560"/>
    <w:rsid w:val="00817AAD"/>
    <w:rsid w:val="0082022E"/>
    <w:rsid w:val="00821231"/>
    <w:rsid w:val="008212FF"/>
    <w:rsid w:val="0082248B"/>
    <w:rsid w:val="0082361B"/>
    <w:rsid w:val="008240C8"/>
    <w:rsid w:val="008247A0"/>
    <w:rsid w:val="00825E4B"/>
    <w:rsid w:val="00826192"/>
    <w:rsid w:val="00826837"/>
    <w:rsid w:val="00826CEA"/>
    <w:rsid w:val="008271A4"/>
    <w:rsid w:val="008308FE"/>
    <w:rsid w:val="00830CB1"/>
    <w:rsid w:val="00831811"/>
    <w:rsid w:val="00832978"/>
    <w:rsid w:val="008333BC"/>
    <w:rsid w:val="00833E0F"/>
    <w:rsid w:val="00835CD4"/>
    <w:rsid w:val="008365F1"/>
    <w:rsid w:val="008369C2"/>
    <w:rsid w:val="0083708C"/>
    <w:rsid w:val="00837CD9"/>
    <w:rsid w:val="00840002"/>
    <w:rsid w:val="008405F5"/>
    <w:rsid w:val="00841447"/>
    <w:rsid w:val="0084481A"/>
    <w:rsid w:val="00845510"/>
    <w:rsid w:val="008456BE"/>
    <w:rsid w:val="008457AD"/>
    <w:rsid w:val="0084610D"/>
    <w:rsid w:val="008472D5"/>
    <w:rsid w:val="0085071D"/>
    <w:rsid w:val="00851FB8"/>
    <w:rsid w:val="00852474"/>
    <w:rsid w:val="00852840"/>
    <w:rsid w:val="0085435E"/>
    <w:rsid w:val="00854F66"/>
    <w:rsid w:val="0085520D"/>
    <w:rsid w:val="0085698A"/>
    <w:rsid w:val="00856CD0"/>
    <w:rsid w:val="0085743C"/>
    <w:rsid w:val="008607F5"/>
    <w:rsid w:val="00860C49"/>
    <w:rsid w:val="0086162B"/>
    <w:rsid w:val="00862034"/>
    <w:rsid w:val="00862CD8"/>
    <w:rsid w:val="00863CC0"/>
    <w:rsid w:val="008646D8"/>
    <w:rsid w:val="008660C6"/>
    <w:rsid w:val="008666BD"/>
    <w:rsid w:val="0086686A"/>
    <w:rsid w:val="0086694D"/>
    <w:rsid w:val="00870A12"/>
    <w:rsid w:val="00871DAE"/>
    <w:rsid w:val="00871DCB"/>
    <w:rsid w:val="00874605"/>
    <w:rsid w:val="00874BF3"/>
    <w:rsid w:val="00874C5C"/>
    <w:rsid w:val="00875AF1"/>
    <w:rsid w:val="00877A05"/>
    <w:rsid w:val="00881DEA"/>
    <w:rsid w:val="00882F3B"/>
    <w:rsid w:val="008833B1"/>
    <w:rsid w:val="0088662C"/>
    <w:rsid w:val="00887505"/>
    <w:rsid w:val="008875DD"/>
    <w:rsid w:val="00887EEF"/>
    <w:rsid w:val="0089224E"/>
    <w:rsid w:val="00894CEB"/>
    <w:rsid w:val="008959D6"/>
    <w:rsid w:val="0089613B"/>
    <w:rsid w:val="00896E8E"/>
    <w:rsid w:val="00897B83"/>
    <w:rsid w:val="008A1A1D"/>
    <w:rsid w:val="008A1D01"/>
    <w:rsid w:val="008A2481"/>
    <w:rsid w:val="008A291E"/>
    <w:rsid w:val="008A2FCD"/>
    <w:rsid w:val="008A4332"/>
    <w:rsid w:val="008A78CD"/>
    <w:rsid w:val="008B0A0B"/>
    <w:rsid w:val="008B182F"/>
    <w:rsid w:val="008B1F65"/>
    <w:rsid w:val="008B2A87"/>
    <w:rsid w:val="008B2EE6"/>
    <w:rsid w:val="008B3159"/>
    <w:rsid w:val="008B353E"/>
    <w:rsid w:val="008B3BCD"/>
    <w:rsid w:val="008B40F8"/>
    <w:rsid w:val="008B4893"/>
    <w:rsid w:val="008B55B4"/>
    <w:rsid w:val="008C03EE"/>
    <w:rsid w:val="008C099F"/>
    <w:rsid w:val="008C0EE6"/>
    <w:rsid w:val="008C119D"/>
    <w:rsid w:val="008C1333"/>
    <w:rsid w:val="008C2375"/>
    <w:rsid w:val="008C2FCD"/>
    <w:rsid w:val="008C3D66"/>
    <w:rsid w:val="008C4814"/>
    <w:rsid w:val="008C6BC7"/>
    <w:rsid w:val="008C6D48"/>
    <w:rsid w:val="008D016D"/>
    <w:rsid w:val="008D0520"/>
    <w:rsid w:val="008D2058"/>
    <w:rsid w:val="008D2CF1"/>
    <w:rsid w:val="008D60B7"/>
    <w:rsid w:val="008E0544"/>
    <w:rsid w:val="008E0759"/>
    <w:rsid w:val="008E141F"/>
    <w:rsid w:val="008E1B73"/>
    <w:rsid w:val="008E1FEB"/>
    <w:rsid w:val="008E2F7D"/>
    <w:rsid w:val="008E5273"/>
    <w:rsid w:val="008F25F3"/>
    <w:rsid w:val="008F29F0"/>
    <w:rsid w:val="008F2E26"/>
    <w:rsid w:val="008F35A7"/>
    <w:rsid w:val="008F3B51"/>
    <w:rsid w:val="008F3C49"/>
    <w:rsid w:val="008F4EAE"/>
    <w:rsid w:val="008F56DA"/>
    <w:rsid w:val="008F5A35"/>
    <w:rsid w:val="008F6642"/>
    <w:rsid w:val="008F6812"/>
    <w:rsid w:val="008F6AC9"/>
    <w:rsid w:val="008F6ACE"/>
    <w:rsid w:val="008F740E"/>
    <w:rsid w:val="008F7F06"/>
    <w:rsid w:val="008F7FE0"/>
    <w:rsid w:val="0090051F"/>
    <w:rsid w:val="009044F2"/>
    <w:rsid w:val="00904E7D"/>
    <w:rsid w:val="009052C9"/>
    <w:rsid w:val="009062A9"/>
    <w:rsid w:val="00906963"/>
    <w:rsid w:val="009079AC"/>
    <w:rsid w:val="00910098"/>
    <w:rsid w:val="00911F23"/>
    <w:rsid w:val="0091279C"/>
    <w:rsid w:val="00913604"/>
    <w:rsid w:val="00913752"/>
    <w:rsid w:val="00913E78"/>
    <w:rsid w:val="009158FE"/>
    <w:rsid w:val="0091637F"/>
    <w:rsid w:val="00916C85"/>
    <w:rsid w:val="00916E93"/>
    <w:rsid w:val="009176AF"/>
    <w:rsid w:val="00921326"/>
    <w:rsid w:val="00922E5C"/>
    <w:rsid w:val="00923278"/>
    <w:rsid w:val="00925B55"/>
    <w:rsid w:val="0092600A"/>
    <w:rsid w:val="00926B65"/>
    <w:rsid w:val="00927549"/>
    <w:rsid w:val="009279EA"/>
    <w:rsid w:val="00930646"/>
    <w:rsid w:val="00930F43"/>
    <w:rsid w:val="00931104"/>
    <w:rsid w:val="00931D16"/>
    <w:rsid w:val="00933F9F"/>
    <w:rsid w:val="009359B1"/>
    <w:rsid w:val="00936E00"/>
    <w:rsid w:val="009370BA"/>
    <w:rsid w:val="00940468"/>
    <w:rsid w:val="00940B0A"/>
    <w:rsid w:val="009413E4"/>
    <w:rsid w:val="009418E2"/>
    <w:rsid w:val="0094194F"/>
    <w:rsid w:val="00942F82"/>
    <w:rsid w:val="0094316E"/>
    <w:rsid w:val="00943F6A"/>
    <w:rsid w:val="00944913"/>
    <w:rsid w:val="00944D9B"/>
    <w:rsid w:val="009467A7"/>
    <w:rsid w:val="00946938"/>
    <w:rsid w:val="00946B69"/>
    <w:rsid w:val="009471BE"/>
    <w:rsid w:val="00947817"/>
    <w:rsid w:val="0095013B"/>
    <w:rsid w:val="0095182E"/>
    <w:rsid w:val="009519A2"/>
    <w:rsid w:val="00951BC0"/>
    <w:rsid w:val="0095245D"/>
    <w:rsid w:val="009527CF"/>
    <w:rsid w:val="00952A61"/>
    <w:rsid w:val="00952AAB"/>
    <w:rsid w:val="00955638"/>
    <w:rsid w:val="0095576D"/>
    <w:rsid w:val="0095706A"/>
    <w:rsid w:val="00957819"/>
    <w:rsid w:val="009579A2"/>
    <w:rsid w:val="00960984"/>
    <w:rsid w:val="00962604"/>
    <w:rsid w:val="00964876"/>
    <w:rsid w:val="009657EE"/>
    <w:rsid w:val="00966E12"/>
    <w:rsid w:val="00967694"/>
    <w:rsid w:val="00967988"/>
    <w:rsid w:val="00970DDD"/>
    <w:rsid w:val="00971316"/>
    <w:rsid w:val="0097273B"/>
    <w:rsid w:val="00972F80"/>
    <w:rsid w:val="009739A7"/>
    <w:rsid w:val="00973FAC"/>
    <w:rsid w:val="0097510D"/>
    <w:rsid w:val="00976411"/>
    <w:rsid w:val="00980267"/>
    <w:rsid w:val="00980E92"/>
    <w:rsid w:val="00981BEB"/>
    <w:rsid w:val="00981EB0"/>
    <w:rsid w:val="009820BA"/>
    <w:rsid w:val="009827A0"/>
    <w:rsid w:val="009834F1"/>
    <w:rsid w:val="00983DD4"/>
    <w:rsid w:val="009841AF"/>
    <w:rsid w:val="0098530D"/>
    <w:rsid w:val="00986330"/>
    <w:rsid w:val="00986661"/>
    <w:rsid w:val="00986BF8"/>
    <w:rsid w:val="00986E22"/>
    <w:rsid w:val="0099047C"/>
    <w:rsid w:val="00990654"/>
    <w:rsid w:val="00991EE6"/>
    <w:rsid w:val="0099372A"/>
    <w:rsid w:val="00993B0F"/>
    <w:rsid w:val="0099561E"/>
    <w:rsid w:val="00995D85"/>
    <w:rsid w:val="00996918"/>
    <w:rsid w:val="009969C4"/>
    <w:rsid w:val="009978B3"/>
    <w:rsid w:val="009A065C"/>
    <w:rsid w:val="009A1826"/>
    <w:rsid w:val="009A3732"/>
    <w:rsid w:val="009A4706"/>
    <w:rsid w:val="009A6980"/>
    <w:rsid w:val="009A74C9"/>
    <w:rsid w:val="009B008A"/>
    <w:rsid w:val="009B01A2"/>
    <w:rsid w:val="009B1109"/>
    <w:rsid w:val="009B1EBB"/>
    <w:rsid w:val="009B495E"/>
    <w:rsid w:val="009B59D8"/>
    <w:rsid w:val="009B65E0"/>
    <w:rsid w:val="009B6C6E"/>
    <w:rsid w:val="009B777F"/>
    <w:rsid w:val="009C044A"/>
    <w:rsid w:val="009C05C2"/>
    <w:rsid w:val="009C0622"/>
    <w:rsid w:val="009C105D"/>
    <w:rsid w:val="009C4A8D"/>
    <w:rsid w:val="009C54D2"/>
    <w:rsid w:val="009C62C8"/>
    <w:rsid w:val="009C7D84"/>
    <w:rsid w:val="009D0B03"/>
    <w:rsid w:val="009D1BE6"/>
    <w:rsid w:val="009D5016"/>
    <w:rsid w:val="009D57B8"/>
    <w:rsid w:val="009D57F1"/>
    <w:rsid w:val="009D5BAA"/>
    <w:rsid w:val="009D65D9"/>
    <w:rsid w:val="009D6D4D"/>
    <w:rsid w:val="009E098A"/>
    <w:rsid w:val="009E1093"/>
    <w:rsid w:val="009E2EB7"/>
    <w:rsid w:val="009E3AC2"/>
    <w:rsid w:val="009E413F"/>
    <w:rsid w:val="009E59F7"/>
    <w:rsid w:val="009E5C7E"/>
    <w:rsid w:val="009E6D14"/>
    <w:rsid w:val="009E77CC"/>
    <w:rsid w:val="009F041E"/>
    <w:rsid w:val="009F10A7"/>
    <w:rsid w:val="009F26B4"/>
    <w:rsid w:val="009F41C4"/>
    <w:rsid w:val="009F44E4"/>
    <w:rsid w:val="009F48B7"/>
    <w:rsid w:val="009F49B3"/>
    <w:rsid w:val="009F4E4F"/>
    <w:rsid w:val="009F503D"/>
    <w:rsid w:val="009F595E"/>
    <w:rsid w:val="009F62FD"/>
    <w:rsid w:val="009F63AD"/>
    <w:rsid w:val="009F6CDD"/>
    <w:rsid w:val="00A00CC7"/>
    <w:rsid w:val="00A01316"/>
    <w:rsid w:val="00A021E6"/>
    <w:rsid w:val="00A04255"/>
    <w:rsid w:val="00A050A8"/>
    <w:rsid w:val="00A06072"/>
    <w:rsid w:val="00A063EA"/>
    <w:rsid w:val="00A06494"/>
    <w:rsid w:val="00A0793C"/>
    <w:rsid w:val="00A119D4"/>
    <w:rsid w:val="00A123DF"/>
    <w:rsid w:val="00A13532"/>
    <w:rsid w:val="00A13D71"/>
    <w:rsid w:val="00A144B3"/>
    <w:rsid w:val="00A16398"/>
    <w:rsid w:val="00A165AF"/>
    <w:rsid w:val="00A17013"/>
    <w:rsid w:val="00A20306"/>
    <w:rsid w:val="00A203D9"/>
    <w:rsid w:val="00A20AF0"/>
    <w:rsid w:val="00A21122"/>
    <w:rsid w:val="00A21725"/>
    <w:rsid w:val="00A23B99"/>
    <w:rsid w:val="00A24BDC"/>
    <w:rsid w:val="00A2628A"/>
    <w:rsid w:val="00A26CF7"/>
    <w:rsid w:val="00A2700D"/>
    <w:rsid w:val="00A2723C"/>
    <w:rsid w:val="00A300B2"/>
    <w:rsid w:val="00A308E8"/>
    <w:rsid w:val="00A313B3"/>
    <w:rsid w:val="00A323F8"/>
    <w:rsid w:val="00A330F1"/>
    <w:rsid w:val="00A33AC7"/>
    <w:rsid w:val="00A347FC"/>
    <w:rsid w:val="00A3694E"/>
    <w:rsid w:val="00A3788B"/>
    <w:rsid w:val="00A37AEA"/>
    <w:rsid w:val="00A40D11"/>
    <w:rsid w:val="00A415DE"/>
    <w:rsid w:val="00A41C60"/>
    <w:rsid w:val="00A4206A"/>
    <w:rsid w:val="00A42198"/>
    <w:rsid w:val="00A445FE"/>
    <w:rsid w:val="00A45DDA"/>
    <w:rsid w:val="00A475D5"/>
    <w:rsid w:val="00A47E2B"/>
    <w:rsid w:val="00A501AC"/>
    <w:rsid w:val="00A51802"/>
    <w:rsid w:val="00A52911"/>
    <w:rsid w:val="00A5298A"/>
    <w:rsid w:val="00A5302E"/>
    <w:rsid w:val="00A5489A"/>
    <w:rsid w:val="00A552FE"/>
    <w:rsid w:val="00A55A98"/>
    <w:rsid w:val="00A55E91"/>
    <w:rsid w:val="00A561C4"/>
    <w:rsid w:val="00A5659B"/>
    <w:rsid w:val="00A56C14"/>
    <w:rsid w:val="00A57070"/>
    <w:rsid w:val="00A61B85"/>
    <w:rsid w:val="00A61DAE"/>
    <w:rsid w:val="00A641D7"/>
    <w:rsid w:val="00A646AF"/>
    <w:rsid w:val="00A64954"/>
    <w:rsid w:val="00A6519E"/>
    <w:rsid w:val="00A654B0"/>
    <w:rsid w:val="00A66ED7"/>
    <w:rsid w:val="00A70DD2"/>
    <w:rsid w:val="00A71226"/>
    <w:rsid w:val="00A7206C"/>
    <w:rsid w:val="00A72ADA"/>
    <w:rsid w:val="00A73A77"/>
    <w:rsid w:val="00A73D33"/>
    <w:rsid w:val="00A75C93"/>
    <w:rsid w:val="00A76092"/>
    <w:rsid w:val="00A76300"/>
    <w:rsid w:val="00A763ED"/>
    <w:rsid w:val="00A8075F"/>
    <w:rsid w:val="00A808BA"/>
    <w:rsid w:val="00A80A99"/>
    <w:rsid w:val="00A81263"/>
    <w:rsid w:val="00A82499"/>
    <w:rsid w:val="00A825C1"/>
    <w:rsid w:val="00A83A37"/>
    <w:rsid w:val="00A84035"/>
    <w:rsid w:val="00A84B48"/>
    <w:rsid w:val="00A85A35"/>
    <w:rsid w:val="00A8677F"/>
    <w:rsid w:val="00A91A74"/>
    <w:rsid w:val="00A92838"/>
    <w:rsid w:val="00A92991"/>
    <w:rsid w:val="00A93A18"/>
    <w:rsid w:val="00A95440"/>
    <w:rsid w:val="00A96B77"/>
    <w:rsid w:val="00A96C7A"/>
    <w:rsid w:val="00A97644"/>
    <w:rsid w:val="00A97F99"/>
    <w:rsid w:val="00AA05B3"/>
    <w:rsid w:val="00AA0E89"/>
    <w:rsid w:val="00AA1478"/>
    <w:rsid w:val="00AA2A5D"/>
    <w:rsid w:val="00AA3690"/>
    <w:rsid w:val="00AA3E2B"/>
    <w:rsid w:val="00AA4238"/>
    <w:rsid w:val="00AA4D60"/>
    <w:rsid w:val="00AA6168"/>
    <w:rsid w:val="00AA6870"/>
    <w:rsid w:val="00AA7360"/>
    <w:rsid w:val="00AB01FF"/>
    <w:rsid w:val="00AB13D7"/>
    <w:rsid w:val="00AB144E"/>
    <w:rsid w:val="00AB30ED"/>
    <w:rsid w:val="00AB62D0"/>
    <w:rsid w:val="00AB6536"/>
    <w:rsid w:val="00AC27A6"/>
    <w:rsid w:val="00AC52AC"/>
    <w:rsid w:val="00AC6302"/>
    <w:rsid w:val="00AC68FF"/>
    <w:rsid w:val="00AC6D37"/>
    <w:rsid w:val="00AD0D8A"/>
    <w:rsid w:val="00AD134C"/>
    <w:rsid w:val="00AD2218"/>
    <w:rsid w:val="00AD3DF6"/>
    <w:rsid w:val="00AD3E43"/>
    <w:rsid w:val="00AD559F"/>
    <w:rsid w:val="00AD5AA4"/>
    <w:rsid w:val="00AD73C4"/>
    <w:rsid w:val="00AD7638"/>
    <w:rsid w:val="00AE09FB"/>
    <w:rsid w:val="00AE0A92"/>
    <w:rsid w:val="00AE0BE8"/>
    <w:rsid w:val="00AE145A"/>
    <w:rsid w:val="00AE1D2E"/>
    <w:rsid w:val="00AE2DCB"/>
    <w:rsid w:val="00AE2F37"/>
    <w:rsid w:val="00AE3C55"/>
    <w:rsid w:val="00AE52FF"/>
    <w:rsid w:val="00AF1373"/>
    <w:rsid w:val="00AF2485"/>
    <w:rsid w:val="00AF42AE"/>
    <w:rsid w:val="00AF4CD3"/>
    <w:rsid w:val="00AF4FC5"/>
    <w:rsid w:val="00AF50F4"/>
    <w:rsid w:val="00AF6966"/>
    <w:rsid w:val="00AF7E86"/>
    <w:rsid w:val="00AF7FB4"/>
    <w:rsid w:val="00B004A5"/>
    <w:rsid w:val="00B01967"/>
    <w:rsid w:val="00B032CE"/>
    <w:rsid w:val="00B03374"/>
    <w:rsid w:val="00B041A1"/>
    <w:rsid w:val="00B0456B"/>
    <w:rsid w:val="00B04793"/>
    <w:rsid w:val="00B04EA2"/>
    <w:rsid w:val="00B052A2"/>
    <w:rsid w:val="00B052D3"/>
    <w:rsid w:val="00B05648"/>
    <w:rsid w:val="00B05BC4"/>
    <w:rsid w:val="00B067E1"/>
    <w:rsid w:val="00B0738A"/>
    <w:rsid w:val="00B073B4"/>
    <w:rsid w:val="00B07CC5"/>
    <w:rsid w:val="00B11326"/>
    <w:rsid w:val="00B1233E"/>
    <w:rsid w:val="00B13559"/>
    <w:rsid w:val="00B140D6"/>
    <w:rsid w:val="00B15076"/>
    <w:rsid w:val="00B15760"/>
    <w:rsid w:val="00B16B53"/>
    <w:rsid w:val="00B1731F"/>
    <w:rsid w:val="00B20615"/>
    <w:rsid w:val="00B22101"/>
    <w:rsid w:val="00B221F9"/>
    <w:rsid w:val="00B24629"/>
    <w:rsid w:val="00B25C02"/>
    <w:rsid w:val="00B27F30"/>
    <w:rsid w:val="00B3219D"/>
    <w:rsid w:val="00B321B9"/>
    <w:rsid w:val="00B33085"/>
    <w:rsid w:val="00B3354D"/>
    <w:rsid w:val="00B3499E"/>
    <w:rsid w:val="00B34B5A"/>
    <w:rsid w:val="00B37B84"/>
    <w:rsid w:val="00B40239"/>
    <w:rsid w:val="00B4059D"/>
    <w:rsid w:val="00B4136A"/>
    <w:rsid w:val="00B413B4"/>
    <w:rsid w:val="00B418B1"/>
    <w:rsid w:val="00B41AAB"/>
    <w:rsid w:val="00B41FC1"/>
    <w:rsid w:val="00B42630"/>
    <w:rsid w:val="00B42CB9"/>
    <w:rsid w:val="00B43281"/>
    <w:rsid w:val="00B432E9"/>
    <w:rsid w:val="00B46EBF"/>
    <w:rsid w:val="00B4792C"/>
    <w:rsid w:val="00B47F5B"/>
    <w:rsid w:val="00B52782"/>
    <w:rsid w:val="00B53153"/>
    <w:rsid w:val="00B535E4"/>
    <w:rsid w:val="00B542A3"/>
    <w:rsid w:val="00B54A8C"/>
    <w:rsid w:val="00B54CA3"/>
    <w:rsid w:val="00B54CE1"/>
    <w:rsid w:val="00B55630"/>
    <w:rsid w:val="00B55A76"/>
    <w:rsid w:val="00B56EA3"/>
    <w:rsid w:val="00B57E46"/>
    <w:rsid w:val="00B6087C"/>
    <w:rsid w:val="00B61F7A"/>
    <w:rsid w:val="00B6352D"/>
    <w:rsid w:val="00B63889"/>
    <w:rsid w:val="00B6419F"/>
    <w:rsid w:val="00B652C9"/>
    <w:rsid w:val="00B67880"/>
    <w:rsid w:val="00B67B94"/>
    <w:rsid w:val="00B67BDA"/>
    <w:rsid w:val="00B703C7"/>
    <w:rsid w:val="00B70567"/>
    <w:rsid w:val="00B70B7A"/>
    <w:rsid w:val="00B71013"/>
    <w:rsid w:val="00B710DF"/>
    <w:rsid w:val="00B71788"/>
    <w:rsid w:val="00B7186B"/>
    <w:rsid w:val="00B71AC6"/>
    <w:rsid w:val="00B73018"/>
    <w:rsid w:val="00B73143"/>
    <w:rsid w:val="00B73A49"/>
    <w:rsid w:val="00B761BB"/>
    <w:rsid w:val="00B762B2"/>
    <w:rsid w:val="00B76496"/>
    <w:rsid w:val="00B76C77"/>
    <w:rsid w:val="00B76D3E"/>
    <w:rsid w:val="00B76F77"/>
    <w:rsid w:val="00B803FB"/>
    <w:rsid w:val="00B80DA8"/>
    <w:rsid w:val="00B80E3B"/>
    <w:rsid w:val="00B81327"/>
    <w:rsid w:val="00B817B3"/>
    <w:rsid w:val="00B82BBD"/>
    <w:rsid w:val="00B84B27"/>
    <w:rsid w:val="00B84D80"/>
    <w:rsid w:val="00B85114"/>
    <w:rsid w:val="00B8513A"/>
    <w:rsid w:val="00B87699"/>
    <w:rsid w:val="00B87B7D"/>
    <w:rsid w:val="00B87EA6"/>
    <w:rsid w:val="00B9023A"/>
    <w:rsid w:val="00B91657"/>
    <w:rsid w:val="00B92B51"/>
    <w:rsid w:val="00B932D7"/>
    <w:rsid w:val="00B93973"/>
    <w:rsid w:val="00B94735"/>
    <w:rsid w:val="00B95401"/>
    <w:rsid w:val="00B966E7"/>
    <w:rsid w:val="00B97D49"/>
    <w:rsid w:val="00BA06B5"/>
    <w:rsid w:val="00BA1F27"/>
    <w:rsid w:val="00BA335D"/>
    <w:rsid w:val="00BA367B"/>
    <w:rsid w:val="00BA397C"/>
    <w:rsid w:val="00BA5B94"/>
    <w:rsid w:val="00BA6916"/>
    <w:rsid w:val="00BA6A94"/>
    <w:rsid w:val="00BA6B3F"/>
    <w:rsid w:val="00BA6D3E"/>
    <w:rsid w:val="00BA72CF"/>
    <w:rsid w:val="00BA7EC4"/>
    <w:rsid w:val="00BB0C43"/>
    <w:rsid w:val="00BB1A67"/>
    <w:rsid w:val="00BB1BC7"/>
    <w:rsid w:val="00BB223B"/>
    <w:rsid w:val="00BB23A3"/>
    <w:rsid w:val="00BB2928"/>
    <w:rsid w:val="00BB2E89"/>
    <w:rsid w:val="00BB5BDF"/>
    <w:rsid w:val="00BB7794"/>
    <w:rsid w:val="00BB7877"/>
    <w:rsid w:val="00BC04F5"/>
    <w:rsid w:val="00BC18F3"/>
    <w:rsid w:val="00BC1A6C"/>
    <w:rsid w:val="00BC2621"/>
    <w:rsid w:val="00BC2A34"/>
    <w:rsid w:val="00BC308B"/>
    <w:rsid w:val="00BC349E"/>
    <w:rsid w:val="00BC38B2"/>
    <w:rsid w:val="00BC390F"/>
    <w:rsid w:val="00BC4EA1"/>
    <w:rsid w:val="00BC6EB2"/>
    <w:rsid w:val="00BD0B96"/>
    <w:rsid w:val="00BD5D29"/>
    <w:rsid w:val="00BD6148"/>
    <w:rsid w:val="00BE0BA4"/>
    <w:rsid w:val="00BE1BB9"/>
    <w:rsid w:val="00BE2FD8"/>
    <w:rsid w:val="00BE30CE"/>
    <w:rsid w:val="00BE3857"/>
    <w:rsid w:val="00BE4581"/>
    <w:rsid w:val="00BE45CE"/>
    <w:rsid w:val="00BE4654"/>
    <w:rsid w:val="00BF05DB"/>
    <w:rsid w:val="00BF14DA"/>
    <w:rsid w:val="00BF2DC5"/>
    <w:rsid w:val="00BF2E42"/>
    <w:rsid w:val="00BF34FC"/>
    <w:rsid w:val="00BF4FE6"/>
    <w:rsid w:val="00BF5F53"/>
    <w:rsid w:val="00BF7E17"/>
    <w:rsid w:val="00C00D46"/>
    <w:rsid w:val="00C01E0C"/>
    <w:rsid w:val="00C03A56"/>
    <w:rsid w:val="00C03CB8"/>
    <w:rsid w:val="00C04520"/>
    <w:rsid w:val="00C0455F"/>
    <w:rsid w:val="00C04835"/>
    <w:rsid w:val="00C05917"/>
    <w:rsid w:val="00C078CF"/>
    <w:rsid w:val="00C1183F"/>
    <w:rsid w:val="00C126DB"/>
    <w:rsid w:val="00C1377D"/>
    <w:rsid w:val="00C13D64"/>
    <w:rsid w:val="00C14793"/>
    <w:rsid w:val="00C16AB5"/>
    <w:rsid w:val="00C2051A"/>
    <w:rsid w:val="00C20786"/>
    <w:rsid w:val="00C20A7C"/>
    <w:rsid w:val="00C22E27"/>
    <w:rsid w:val="00C2357C"/>
    <w:rsid w:val="00C235FC"/>
    <w:rsid w:val="00C24B11"/>
    <w:rsid w:val="00C24B87"/>
    <w:rsid w:val="00C25F13"/>
    <w:rsid w:val="00C26E55"/>
    <w:rsid w:val="00C3048B"/>
    <w:rsid w:val="00C3093C"/>
    <w:rsid w:val="00C30E9B"/>
    <w:rsid w:val="00C315F3"/>
    <w:rsid w:val="00C32568"/>
    <w:rsid w:val="00C33C2C"/>
    <w:rsid w:val="00C34C2F"/>
    <w:rsid w:val="00C35BD8"/>
    <w:rsid w:val="00C35E76"/>
    <w:rsid w:val="00C362D7"/>
    <w:rsid w:val="00C40502"/>
    <w:rsid w:val="00C408F4"/>
    <w:rsid w:val="00C40DC9"/>
    <w:rsid w:val="00C42024"/>
    <w:rsid w:val="00C42A82"/>
    <w:rsid w:val="00C43A87"/>
    <w:rsid w:val="00C43D49"/>
    <w:rsid w:val="00C4417C"/>
    <w:rsid w:val="00C44A58"/>
    <w:rsid w:val="00C44FA2"/>
    <w:rsid w:val="00C4690D"/>
    <w:rsid w:val="00C46E49"/>
    <w:rsid w:val="00C47DE8"/>
    <w:rsid w:val="00C50034"/>
    <w:rsid w:val="00C50315"/>
    <w:rsid w:val="00C51EEF"/>
    <w:rsid w:val="00C5275A"/>
    <w:rsid w:val="00C5467C"/>
    <w:rsid w:val="00C54B40"/>
    <w:rsid w:val="00C54B43"/>
    <w:rsid w:val="00C54DFA"/>
    <w:rsid w:val="00C5501C"/>
    <w:rsid w:val="00C56783"/>
    <w:rsid w:val="00C5779D"/>
    <w:rsid w:val="00C579BB"/>
    <w:rsid w:val="00C60A25"/>
    <w:rsid w:val="00C6143A"/>
    <w:rsid w:val="00C615D3"/>
    <w:rsid w:val="00C628A2"/>
    <w:rsid w:val="00C62CB2"/>
    <w:rsid w:val="00C62E71"/>
    <w:rsid w:val="00C64A76"/>
    <w:rsid w:val="00C65563"/>
    <w:rsid w:val="00C663D5"/>
    <w:rsid w:val="00C6665D"/>
    <w:rsid w:val="00C67093"/>
    <w:rsid w:val="00C67635"/>
    <w:rsid w:val="00C6772C"/>
    <w:rsid w:val="00C67AB3"/>
    <w:rsid w:val="00C705CB"/>
    <w:rsid w:val="00C70CAF"/>
    <w:rsid w:val="00C71F32"/>
    <w:rsid w:val="00C7249B"/>
    <w:rsid w:val="00C72712"/>
    <w:rsid w:val="00C72B37"/>
    <w:rsid w:val="00C74A92"/>
    <w:rsid w:val="00C74C13"/>
    <w:rsid w:val="00C74F2A"/>
    <w:rsid w:val="00C75AFE"/>
    <w:rsid w:val="00C76108"/>
    <w:rsid w:val="00C762C8"/>
    <w:rsid w:val="00C76C32"/>
    <w:rsid w:val="00C76DD1"/>
    <w:rsid w:val="00C77D03"/>
    <w:rsid w:val="00C8062B"/>
    <w:rsid w:val="00C80E89"/>
    <w:rsid w:val="00C812EC"/>
    <w:rsid w:val="00C8247C"/>
    <w:rsid w:val="00C827D4"/>
    <w:rsid w:val="00C82A7F"/>
    <w:rsid w:val="00C848C6"/>
    <w:rsid w:val="00C858D7"/>
    <w:rsid w:val="00C85A6C"/>
    <w:rsid w:val="00C87643"/>
    <w:rsid w:val="00C87E13"/>
    <w:rsid w:val="00C9007C"/>
    <w:rsid w:val="00C91264"/>
    <w:rsid w:val="00C9136E"/>
    <w:rsid w:val="00C91751"/>
    <w:rsid w:val="00C91BC7"/>
    <w:rsid w:val="00C93FC2"/>
    <w:rsid w:val="00C9448B"/>
    <w:rsid w:val="00C94FED"/>
    <w:rsid w:val="00C969F4"/>
    <w:rsid w:val="00CA03F8"/>
    <w:rsid w:val="00CA22EF"/>
    <w:rsid w:val="00CA4227"/>
    <w:rsid w:val="00CA61A8"/>
    <w:rsid w:val="00CB0A3D"/>
    <w:rsid w:val="00CB0DC5"/>
    <w:rsid w:val="00CB1007"/>
    <w:rsid w:val="00CB15B5"/>
    <w:rsid w:val="00CB1B14"/>
    <w:rsid w:val="00CB549F"/>
    <w:rsid w:val="00CB7672"/>
    <w:rsid w:val="00CC0695"/>
    <w:rsid w:val="00CC2A27"/>
    <w:rsid w:val="00CC4219"/>
    <w:rsid w:val="00CC581F"/>
    <w:rsid w:val="00CC5C15"/>
    <w:rsid w:val="00CC6478"/>
    <w:rsid w:val="00CC7ADD"/>
    <w:rsid w:val="00CD099F"/>
    <w:rsid w:val="00CD0CAD"/>
    <w:rsid w:val="00CD1C09"/>
    <w:rsid w:val="00CD3898"/>
    <w:rsid w:val="00CD44A8"/>
    <w:rsid w:val="00CD48E4"/>
    <w:rsid w:val="00CD5097"/>
    <w:rsid w:val="00CD5CD3"/>
    <w:rsid w:val="00CD5DFA"/>
    <w:rsid w:val="00CE1503"/>
    <w:rsid w:val="00CE309F"/>
    <w:rsid w:val="00CE3596"/>
    <w:rsid w:val="00CE6C40"/>
    <w:rsid w:val="00CE7B52"/>
    <w:rsid w:val="00CF05B8"/>
    <w:rsid w:val="00CF25A6"/>
    <w:rsid w:val="00CF3221"/>
    <w:rsid w:val="00CF5004"/>
    <w:rsid w:val="00CF60EF"/>
    <w:rsid w:val="00CF7726"/>
    <w:rsid w:val="00D002A1"/>
    <w:rsid w:val="00D0072A"/>
    <w:rsid w:val="00D0130C"/>
    <w:rsid w:val="00D02BF7"/>
    <w:rsid w:val="00D02C39"/>
    <w:rsid w:val="00D02DBF"/>
    <w:rsid w:val="00D02F3E"/>
    <w:rsid w:val="00D0301C"/>
    <w:rsid w:val="00D0323E"/>
    <w:rsid w:val="00D04E4B"/>
    <w:rsid w:val="00D0532D"/>
    <w:rsid w:val="00D05E76"/>
    <w:rsid w:val="00D06A29"/>
    <w:rsid w:val="00D06DA4"/>
    <w:rsid w:val="00D10020"/>
    <w:rsid w:val="00D11AFD"/>
    <w:rsid w:val="00D12195"/>
    <w:rsid w:val="00D1269C"/>
    <w:rsid w:val="00D203B3"/>
    <w:rsid w:val="00D216E4"/>
    <w:rsid w:val="00D222BD"/>
    <w:rsid w:val="00D247C0"/>
    <w:rsid w:val="00D24B5B"/>
    <w:rsid w:val="00D24F33"/>
    <w:rsid w:val="00D2714E"/>
    <w:rsid w:val="00D32085"/>
    <w:rsid w:val="00D3459B"/>
    <w:rsid w:val="00D3481C"/>
    <w:rsid w:val="00D35038"/>
    <w:rsid w:val="00D3526F"/>
    <w:rsid w:val="00D35391"/>
    <w:rsid w:val="00D356D5"/>
    <w:rsid w:val="00D37909"/>
    <w:rsid w:val="00D403B7"/>
    <w:rsid w:val="00D40BD5"/>
    <w:rsid w:val="00D413F9"/>
    <w:rsid w:val="00D41714"/>
    <w:rsid w:val="00D41911"/>
    <w:rsid w:val="00D42B69"/>
    <w:rsid w:val="00D43591"/>
    <w:rsid w:val="00D46A11"/>
    <w:rsid w:val="00D47D94"/>
    <w:rsid w:val="00D47ED5"/>
    <w:rsid w:val="00D50D03"/>
    <w:rsid w:val="00D542C6"/>
    <w:rsid w:val="00D54F7C"/>
    <w:rsid w:val="00D55093"/>
    <w:rsid w:val="00D5530A"/>
    <w:rsid w:val="00D55C5C"/>
    <w:rsid w:val="00D5707E"/>
    <w:rsid w:val="00D57DE8"/>
    <w:rsid w:val="00D57E55"/>
    <w:rsid w:val="00D6344C"/>
    <w:rsid w:val="00D636B8"/>
    <w:rsid w:val="00D705A5"/>
    <w:rsid w:val="00D7077D"/>
    <w:rsid w:val="00D70D6C"/>
    <w:rsid w:val="00D7128F"/>
    <w:rsid w:val="00D7202F"/>
    <w:rsid w:val="00D72E14"/>
    <w:rsid w:val="00D774DA"/>
    <w:rsid w:val="00D80A58"/>
    <w:rsid w:val="00D812B5"/>
    <w:rsid w:val="00D820D4"/>
    <w:rsid w:val="00D83BEA"/>
    <w:rsid w:val="00D8451D"/>
    <w:rsid w:val="00D84E69"/>
    <w:rsid w:val="00D85EB6"/>
    <w:rsid w:val="00D90A6D"/>
    <w:rsid w:val="00D91DF8"/>
    <w:rsid w:val="00D91E80"/>
    <w:rsid w:val="00D91F02"/>
    <w:rsid w:val="00D9247E"/>
    <w:rsid w:val="00D92956"/>
    <w:rsid w:val="00D92971"/>
    <w:rsid w:val="00D96B33"/>
    <w:rsid w:val="00D97645"/>
    <w:rsid w:val="00D97D96"/>
    <w:rsid w:val="00DA0E4F"/>
    <w:rsid w:val="00DA1464"/>
    <w:rsid w:val="00DA2197"/>
    <w:rsid w:val="00DA4064"/>
    <w:rsid w:val="00DA42B5"/>
    <w:rsid w:val="00DA48E0"/>
    <w:rsid w:val="00DB080B"/>
    <w:rsid w:val="00DB1675"/>
    <w:rsid w:val="00DB20D5"/>
    <w:rsid w:val="00DB2369"/>
    <w:rsid w:val="00DB2837"/>
    <w:rsid w:val="00DB40ED"/>
    <w:rsid w:val="00DB4468"/>
    <w:rsid w:val="00DB4C06"/>
    <w:rsid w:val="00DB5232"/>
    <w:rsid w:val="00DB70F7"/>
    <w:rsid w:val="00DC07CF"/>
    <w:rsid w:val="00DC1A46"/>
    <w:rsid w:val="00DC3FEB"/>
    <w:rsid w:val="00DC578F"/>
    <w:rsid w:val="00DC7E01"/>
    <w:rsid w:val="00DD0364"/>
    <w:rsid w:val="00DD0795"/>
    <w:rsid w:val="00DD1A98"/>
    <w:rsid w:val="00DD4162"/>
    <w:rsid w:val="00DD6051"/>
    <w:rsid w:val="00DE063E"/>
    <w:rsid w:val="00DE2610"/>
    <w:rsid w:val="00DE471A"/>
    <w:rsid w:val="00DE47EE"/>
    <w:rsid w:val="00DE5ACA"/>
    <w:rsid w:val="00DE5B85"/>
    <w:rsid w:val="00DE5F77"/>
    <w:rsid w:val="00DE725E"/>
    <w:rsid w:val="00DF0B4E"/>
    <w:rsid w:val="00DF0BF5"/>
    <w:rsid w:val="00DF11DB"/>
    <w:rsid w:val="00DF1F37"/>
    <w:rsid w:val="00DF3882"/>
    <w:rsid w:val="00DF3B77"/>
    <w:rsid w:val="00DF4238"/>
    <w:rsid w:val="00DF4782"/>
    <w:rsid w:val="00DF59D7"/>
    <w:rsid w:val="00DF62AB"/>
    <w:rsid w:val="00DF6793"/>
    <w:rsid w:val="00DF68B9"/>
    <w:rsid w:val="00DF6B9D"/>
    <w:rsid w:val="00DF7F1A"/>
    <w:rsid w:val="00E00AD1"/>
    <w:rsid w:val="00E03473"/>
    <w:rsid w:val="00E035B3"/>
    <w:rsid w:val="00E03CEF"/>
    <w:rsid w:val="00E04AD4"/>
    <w:rsid w:val="00E04D06"/>
    <w:rsid w:val="00E05C43"/>
    <w:rsid w:val="00E07D9F"/>
    <w:rsid w:val="00E103C5"/>
    <w:rsid w:val="00E10674"/>
    <w:rsid w:val="00E11CFD"/>
    <w:rsid w:val="00E11D8A"/>
    <w:rsid w:val="00E1227C"/>
    <w:rsid w:val="00E14BF2"/>
    <w:rsid w:val="00E171E6"/>
    <w:rsid w:val="00E17FC0"/>
    <w:rsid w:val="00E20221"/>
    <w:rsid w:val="00E20C17"/>
    <w:rsid w:val="00E23184"/>
    <w:rsid w:val="00E249FA"/>
    <w:rsid w:val="00E2624E"/>
    <w:rsid w:val="00E26BB0"/>
    <w:rsid w:val="00E27785"/>
    <w:rsid w:val="00E27A51"/>
    <w:rsid w:val="00E303AA"/>
    <w:rsid w:val="00E305A2"/>
    <w:rsid w:val="00E31445"/>
    <w:rsid w:val="00E326F2"/>
    <w:rsid w:val="00E343DF"/>
    <w:rsid w:val="00E345ED"/>
    <w:rsid w:val="00E352E7"/>
    <w:rsid w:val="00E355D6"/>
    <w:rsid w:val="00E36E9C"/>
    <w:rsid w:val="00E4152D"/>
    <w:rsid w:val="00E41CF7"/>
    <w:rsid w:val="00E41EF1"/>
    <w:rsid w:val="00E42556"/>
    <w:rsid w:val="00E42A7A"/>
    <w:rsid w:val="00E42BC2"/>
    <w:rsid w:val="00E4378A"/>
    <w:rsid w:val="00E47992"/>
    <w:rsid w:val="00E52E89"/>
    <w:rsid w:val="00E5327C"/>
    <w:rsid w:val="00E53C42"/>
    <w:rsid w:val="00E54074"/>
    <w:rsid w:val="00E5450C"/>
    <w:rsid w:val="00E54A63"/>
    <w:rsid w:val="00E55B15"/>
    <w:rsid w:val="00E5626C"/>
    <w:rsid w:val="00E56A06"/>
    <w:rsid w:val="00E625BC"/>
    <w:rsid w:val="00E632DE"/>
    <w:rsid w:val="00E64393"/>
    <w:rsid w:val="00E66E61"/>
    <w:rsid w:val="00E67080"/>
    <w:rsid w:val="00E67BD8"/>
    <w:rsid w:val="00E67E2B"/>
    <w:rsid w:val="00E71CD5"/>
    <w:rsid w:val="00E71F9C"/>
    <w:rsid w:val="00E72B9F"/>
    <w:rsid w:val="00E737AA"/>
    <w:rsid w:val="00E751F9"/>
    <w:rsid w:val="00E7644E"/>
    <w:rsid w:val="00E766D6"/>
    <w:rsid w:val="00E7739E"/>
    <w:rsid w:val="00E80B47"/>
    <w:rsid w:val="00E8215D"/>
    <w:rsid w:val="00E83CA3"/>
    <w:rsid w:val="00E83CB4"/>
    <w:rsid w:val="00E84345"/>
    <w:rsid w:val="00E84A41"/>
    <w:rsid w:val="00E85976"/>
    <w:rsid w:val="00E86D04"/>
    <w:rsid w:val="00E871FC"/>
    <w:rsid w:val="00E87FE2"/>
    <w:rsid w:val="00E90949"/>
    <w:rsid w:val="00E9184E"/>
    <w:rsid w:val="00E92147"/>
    <w:rsid w:val="00E92173"/>
    <w:rsid w:val="00E9343E"/>
    <w:rsid w:val="00E9359C"/>
    <w:rsid w:val="00E946A0"/>
    <w:rsid w:val="00E94ACE"/>
    <w:rsid w:val="00E950C4"/>
    <w:rsid w:val="00E951AD"/>
    <w:rsid w:val="00E9553E"/>
    <w:rsid w:val="00E955DB"/>
    <w:rsid w:val="00EA0BA3"/>
    <w:rsid w:val="00EA23DF"/>
    <w:rsid w:val="00EA362A"/>
    <w:rsid w:val="00EA36D6"/>
    <w:rsid w:val="00EA388C"/>
    <w:rsid w:val="00EA3DD0"/>
    <w:rsid w:val="00EA5648"/>
    <w:rsid w:val="00EA6572"/>
    <w:rsid w:val="00EB0C30"/>
    <w:rsid w:val="00EB138F"/>
    <w:rsid w:val="00EB1483"/>
    <w:rsid w:val="00EB2527"/>
    <w:rsid w:val="00EB3041"/>
    <w:rsid w:val="00EB39B0"/>
    <w:rsid w:val="00EB3E23"/>
    <w:rsid w:val="00EB584F"/>
    <w:rsid w:val="00EB5869"/>
    <w:rsid w:val="00EB5F83"/>
    <w:rsid w:val="00EB74D3"/>
    <w:rsid w:val="00EB78DF"/>
    <w:rsid w:val="00EB7E8F"/>
    <w:rsid w:val="00EC046E"/>
    <w:rsid w:val="00EC08A5"/>
    <w:rsid w:val="00EC0990"/>
    <w:rsid w:val="00EC106E"/>
    <w:rsid w:val="00EC1352"/>
    <w:rsid w:val="00EC3311"/>
    <w:rsid w:val="00EC3A42"/>
    <w:rsid w:val="00EC48B0"/>
    <w:rsid w:val="00EC4AD7"/>
    <w:rsid w:val="00EC5A80"/>
    <w:rsid w:val="00EC65F9"/>
    <w:rsid w:val="00EC7980"/>
    <w:rsid w:val="00ED0131"/>
    <w:rsid w:val="00ED16E9"/>
    <w:rsid w:val="00ED20CC"/>
    <w:rsid w:val="00ED3DD9"/>
    <w:rsid w:val="00ED43A9"/>
    <w:rsid w:val="00ED46AB"/>
    <w:rsid w:val="00ED59A8"/>
    <w:rsid w:val="00EE04BE"/>
    <w:rsid w:val="00EE05C2"/>
    <w:rsid w:val="00EE1720"/>
    <w:rsid w:val="00EE1B7F"/>
    <w:rsid w:val="00EE1D87"/>
    <w:rsid w:val="00EE287A"/>
    <w:rsid w:val="00EE2DC3"/>
    <w:rsid w:val="00EE2F40"/>
    <w:rsid w:val="00EE37FD"/>
    <w:rsid w:val="00EE4D73"/>
    <w:rsid w:val="00EE5DAA"/>
    <w:rsid w:val="00EE658A"/>
    <w:rsid w:val="00EE7ECB"/>
    <w:rsid w:val="00EF1340"/>
    <w:rsid w:val="00EF20E8"/>
    <w:rsid w:val="00EF230F"/>
    <w:rsid w:val="00EF2473"/>
    <w:rsid w:val="00EF2A25"/>
    <w:rsid w:val="00EF2A57"/>
    <w:rsid w:val="00EF542F"/>
    <w:rsid w:val="00EF5552"/>
    <w:rsid w:val="00EF6A7A"/>
    <w:rsid w:val="00EF6B26"/>
    <w:rsid w:val="00EF7521"/>
    <w:rsid w:val="00EF7A79"/>
    <w:rsid w:val="00F0219E"/>
    <w:rsid w:val="00F02606"/>
    <w:rsid w:val="00F0276A"/>
    <w:rsid w:val="00F03585"/>
    <w:rsid w:val="00F04707"/>
    <w:rsid w:val="00F05A74"/>
    <w:rsid w:val="00F07563"/>
    <w:rsid w:val="00F1044A"/>
    <w:rsid w:val="00F10F8B"/>
    <w:rsid w:val="00F11733"/>
    <w:rsid w:val="00F11B2B"/>
    <w:rsid w:val="00F11F91"/>
    <w:rsid w:val="00F120DB"/>
    <w:rsid w:val="00F12905"/>
    <w:rsid w:val="00F137C2"/>
    <w:rsid w:val="00F138F0"/>
    <w:rsid w:val="00F13B7A"/>
    <w:rsid w:val="00F14104"/>
    <w:rsid w:val="00F153D8"/>
    <w:rsid w:val="00F15F99"/>
    <w:rsid w:val="00F176D3"/>
    <w:rsid w:val="00F17F28"/>
    <w:rsid w:val="00F2064A"/>
    <w:rsid w:val="00F20879"/>
    <w:rsid w:val="00F2097B"/>
    <w:rsid w:val="00F20B36"/>
    <w:rsid w:val="00F20F06"/>
    <w:rsid w:val="00F20F6F"/>
    <w:rsid w:val="00F211CF"/>
    <w:rsid w:val="00F2121E"/>
    <w:rsid w:val="00F2134D"/>
    <w:rsid w:val="00F213B8"/>
    <w:rsid w:val="00F217EC"/>
    <w:rsid w:val="00F21978"/>
    <w:rsid w:val="00F221E8"/>
    <w:rsid w:val="00F22F57"/>
    <w:rsid w:val="00F231FD"/>
    <w:rsid w:val="00F24E14"/>
    <w:rsid w:val="00F25713"/>
    <w:rsid w:val="00F26EE4"/>
    <w:rsid w:val="00F27335"/>
    <w:rsid w:val="00F273B5"/>
    <w:rsid w:val="00F27AEC"/>
    <w:rsid w:val="00F27C62"/>
    <w:rsid w:val="00F27EB2"/>
    <w:rsid w:val="00F30C0E"/>
    <w:rsid w:val="00F316D4"/>
    <w:rsid w:val="00F323E9"/>
    <w:rsid w:val="00F34DA8"/>
    <w:rsid w:val="00F3524E"/>
    <w:rsid w:val="00F364C6"/>
    <w:rsid w:val="00F42F4F"/>
    <w:rsid w:val="00F45AF8"/>
    <w:rsid w:val="00F45D43"/>
    <w:rsid w:val="00F47B61"/>
    <w:rsid w:val="00F47D8B"/>
    <w:rsid w:val="00F50041"/>
    <w:rsid w:val="00F50583"/>
    <w:rsid w:val="00F50AEF"/>
    <w:rsid w:val="00F51022"/>
    <w:rsid w:val="00F5202F"/>
    <w:rsid w:val="00F55F5E"/>
    <w:rsid w:val="00F5618B"/>
    <w:rsid w:val="00F569DF"/>
    <w:rsid w:val="00F56A32"/>
    <w:rsid w:val="00F5728D"/>
    <w:rsid w:val="00F60156"/>
    <w:rsid w:val="00F615C9"/>
    <w:rsid w:val="00F62D26"/>
    <w:rsid w:val="00F630AA"/>
    <w:rsid w:val="00F63735"/>
    <w:rsid w:val="00F64A5A"/>
    <w:rsid w:val="00F64B79"/>
    <w:rsid w:val="00F65A5E"/>
    <w:rsid w:val="00F65AB5"/>
    <w:rsid w:val="00F65EEA"/>
    <w:rsid w:val="00F66A2E"/>
    <w:rsid w:val="00F66B8E"/>
    <w:rsid w:val="00F66DA0"/>
    <w:rsid w:val="00F7102F"/>
    <w:rsid w:val="00F714A2"/>
    <w:rsid w:val="00F71EC2"/>
    <w:rsid w:val="00F720FA"/>
    <w:rsid w:val="00F72BC5"/>
    <w:rsid w:val="00F73396"/>
    <w:rsid w:val="00F75315"/>
    <w:rsid w:val="00F75681"/>
    <w:rsid w:val="00F7584A"/>
    <w:rsid w:val="00F75AB9"/>
    <w:rsid w:val="00F76316"/>
    <w:rsid w:val="00F76D9B"/>
    <w:rsid w:val="00F77BE7"/>
    <w:rsid w:val="00F77DA8"/>
    <w:rsid w:val="00F8140F"/>
    <w:rsid w:val="00F81F29"/>
    <w:rsid w:val="00F826EB"/>
    <w:rsid w:val="00F82F15"/>
    <w:rsid w:val="00F84BAC"/>
    <w:rsid w:val="00F8648C"/>
    <w:rsid w:val="00F869DF"/>
    <w:rsid w:val="00F871B8"/>
    <w:rsid w:val="00F9080A"/>
    <w:rsid w:val="00F915F6"/>
    <w:rsid w:val="00F919BB"/>
    <w:rsid w:val="00F920C5"/>
    <w:rsid w:val="00F932A4"/>
    <w:rsid w:val="00F9386E"/>
    <w:rsid w:val="00F94750"/>
    <w:rsid w:val="00F955C6"/>
    <w:rsid w:val="00F959A6"/>
    <w:rsid w:val="00F9622E"/>
    <w:rsid w:val="00F97CA1"/>
    <w:rsid w:val="00F97E6B"/>
    <w:rsid w:val="00FA054A"/>
    <w:rsid w:val="00FA0F6E"/>
    <w:rsid w:val="00FA182B"/>
    <w:rsid w:val="00FA1E42"/>
    <w:rsid w:val="00FA2152"/>
    <w:rsid w:val="00FA43AA"/>
    <w:rsid w:val="00FA58F3"/>
    <w:rsid w:val="00FA5BA1"/>
    <w:rsid w:val="00FA6D2C"/>
    <w:rsid w:val="00FB0278"/>
    <w:rsid w:val="00FB061F"/>
    <w:rsid w:val="00FB1170"/>
    <w:rsid w:val="00FB4273"/>
    <w:rsid w:val="00FB660D"/>
    <w:rsid w:val="00FB6E8D"/>
    <w:rsid w:val="00FB7AEB"/>
    <w:rsid w:val="00FC0FF0"/>
    <w:rsid w:val="00FC28D0"/>
    <w:rsid w:val="00FC3536"/>
    <w:rsid w:val="00FC3591"/>
    <w:rsid w:val="00FC3BF5"/>
    <w:rsid w:val="00FC45B7"/>
    <w:rsid w:val="00FC46A2"/>
    <w:rsid w:val="00FC6F28"/>
    <w:rsid w:val="00FD05A7"/>
    <w:rsid w:val="00FD08A3"/>
    <w:rsid w:val="00FD1A94"/>
    <w:rsid w:val="00FD1BD0"/>
    <w:rsid w:val="00FD1EF1"/>
    <w:rsid w:val="00FD21DD"/>
    <w:rsid w:val="00FD2268"/>
    <w:rsid w:val="00FD22A2"/>
    <w:rsid w:val="00FD25F1"/>
    <w:rsid w:val="00FD361C"/>
    <w:rsid w:val="00FD402B"/>
    <w:rsid w:val="00FD4F5B"/>
    <w:rsid w:val="00FD56D1"/>
    <w:rsid w:val="00FD5800"/>
    <w:rsid w:val="00FD7CB4"/>
    <w:rsid w:val="00FD7F22"/>
    <w:rsid w:val="00FE04D3"/>
    <w:rsid w:val="00FE115D"/>
    <w:rsid w:val="00FE1A94"/>
    <w:rsid w:val="00FE1F89"/>
    <w:rsid w:val="00FE240B"/>
    <w:rsid w:val="00FE381B"/>
    <w:rsid w:val="00FE3EF3"/>
    <w:rsid w:val="00FE3FBB"/>
    <w:rsid w:val="00FE4D5C"/>
    <w:rsid w:val="00FE52C6"/>
    <w:rsid w:val="00FE6009"/>
    <w:rsid w:val="00FF0A90"/>
    <w:rsid w:val="00FF0FF7"/>
    <w:rsid w:val="00FF1128"/>
    <w:rsid w:val="00FF18A7"/>
    <w:rsid w:val="00FF1EE1"/>
    <w:rsid w:val="00FF404F"/>
    <w:rsid w:val="00FF53AA"/>
    <w:rsid w:val="00FF7AAB"/>
    <w:rsid w:val="00FF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79EE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4A92"/>
  </w:style>
  <w:style w:type="paragraph" w:styleId="Header">
    <w:name w:val="header"/>
    <w:basedOn w:val="Normal"/>
    <w:link w:val="HeaderChar"/>
    <w:uiPriority w:val="99"/>
    <w:unhideWhenUsed/>
    <w:rsid w:val="0085435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5435E"/>
  </w:style>
  <w:style w:type="paragraph" w:styleId="Footer">
    <w:name w:val="footer"/>
    <w:basedOn w:val="Normal"/>
    <w:link w:val="FooterChar"/>
    <w:uiPriority w:val="99"/>
    <w:unhideWhenUsed/>
    <w:rsid w:val="0085435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5435E"/>
  </w:style>
  <w:style w:type="character" w:styleId="Hyperlink">
    <w:name w:val="Hyperlink"/>
    <w:basedOn w:val="DefaultParagraphFont"/>
    <w:uiPriority w:val="99"/>
    <w:unhideWhenUsed/>
    <w:rsid w:val="00940468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9A182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9D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9D8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472B09"/>
  </w:style>
  <w:style w:type="character" w:customStyle="1" w:styleId="2">
    <w:name w:val="未解決のメンション2"/>
    <w:basedOn w:val="DefaultParagraphFont"/>
    <w:uiPriority w:val="99"/>
    <w:semiHidden/>
    <w:unhideWhenUsed/>
    <w:rsid w:val="006A441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E5ACA"/>
    <w:pPr>
      <w:ind w:leftChars="400" w:left="840"/>
    </w:pPr>
  </w:style>
  <w:style w:type="character" w:styleId="FollowedHyperlink">
    <w:name w:val="FollowedHyperlink"/>
    <w:basedOn w:val="DefaultParagraphFont"/>
    <w:uiPriority w:val="99"/>
    <w:semiHidden/>
    <w:unhideWhenUsed/>
    <w:rsid w:val="002D50A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91279C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91279C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1279C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91279C"/>
    <w:rPr>
      <w:rFonts w:ascii="Century" w:hAnsi="Century"/>
      <w:noProof/>
      <w:sz w:val="20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91279C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6179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62C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2C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2C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C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CB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27EB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F27EB2"/>
  </w:style>
  <w:style w:type="character" w:styleId="UnresolvedMention">
    <w:name w:val="Unresolved Mention"/>
    <w:basedOn w:val="DefaultParagraphFont"/>
    <w:uiPriority w:val="99"/>
    <w:semiHidden/>
    <w:unhideWhenUsed/>
    <w:rsid w:val="00326F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6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8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10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069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75054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4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46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60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58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7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38620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8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18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83B959-9743-43FF-887C-1BE4039791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2-05-13T22:35:00Z</cp:lastPrinted>
  <dcterms:created xsi:type="dcterms:W3CDTF">2026-03-16T07:08:00Z</dcterms:created>
  <dcterms:modified xsi:type="dcterms:W3CDTF">2026-03-16T07:08:00Z</dcterms:modified>
</cp:coreProperties>
</file>